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1DE0A" w14:textId="77777777" w:rsidR="00166EE0" w:rsidRDefault="00166EE0" w:rsidP="00CB0767">
      <w:pPr>
        <w:ind w:right="-45"/>
        <w:contextualSpacing/>
        <w:jc w:val="both"/>
        <w:rPr>
          <w:b/>
          <w:bCs/>
          <w:lang w:eastAsia="en-US"/>
        </w:rPr>
      </w:pPr>
      <w:r>
        <w:rPr>
          <w:b/>
          <w:bCs/>
          <w:lang w:eastAsia="en-US"/>
        </w:rPr>
        <w:t>Multimedia Appendix 2</w:t>
      </w:r>
    </w:p>
    <w:p w14:paraId="40B9E564" w14:textId="77777777" w:rsidR="00166EE0" w:rsidRDefault="00166EE0" w:rsidP="00CB0767">
      <w:pPr>
        <w:ind w:right="-45"/>
        <w:contextualSpacing/>
        <w:jc w:val="both"/>
        <w:rPr>
          <w:lang w:eastAsia="en-US"/>
        </w:rPr>
      </w:pPr>
    </w:p>
    <w:p w14:paraId="700E4520" w14:textId="60809AA7" w:rsidR="00CB0767" w:rsidRDefault="00CB0767" w:rsidP="00CB0767">
      <w:pPr>
        <w:ind w:right="-45"/>
        <w:contextualSpacing/>
        <w:jc w:val="both"/>
        <w:rPr>
          <w:lang w:eastAsia="en-US"/>
        </w:rPr>
      </w:pPr>
      <w:r w:rsidRPr="00B3138B">
        <w:rPr>
          <w:lang w:eastAsia="en-US"/>
        </w:rPr>
        <w:t xml:space="preserve">Associations between app engagement and </w:t>
      </w:r>
      <w:r>
        <w:rPr>
          <w:lang w:eastAsia="en-US"/>
        </w:rPr>
        <w:t xml:space="preserve">percentage </w:t>
      </w:r>
      <w:r w:rsidRPr="00B3138B">
        <w:rPr>
          <w:lang w:eastAsia="en-US"/>
        </w:rPr>
        <w:t xml:space="preserve">weight change at </w:t>
      </w:r>
      <w:r>
        <w:rPr>
          <w:lang w:eastAsia="en-US"/>
        </w:rPr>
        <w:t xml:space="preserve">3 months for prediabetes and diabetes. </w:t>
      </w:r>
      <w:r w:rsidRPr="00B3138B">
        <w:rPr>
          <w:lang w:eastAsia="en-US"/>
        </w:rPr>
        <w:t xml:space="preserve">  </w:t>
      </w:r>
    </w:p>
    <w:p w14:paraId="6E7ED3FC" w14:textId="77777777" w:rsidR="00CB0767" w:rsidRPr="00A1650A" w:rsidRDefault="00CB0767" w:rsidP="00CB0767">
      <w:pPr>
        <w:ind w:right="-45"/>
        <w:contextualSpacing/>
        <w:jc w:val="both"/>
        <w:rPr>
          <w:lang w:eastAsia="en-US"/>
        </w:rPr>
      </w:pPr>
    </w:p>
    <w:tbl>
      <w:tblPr>
        <w:tblStyle w:val="TableGrid"/>
        <w:tblW w:w="11880" w:type="dxa"/>
        <w:tblInd w:w="-144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1345"/>
        <w:gridCol w:w="889"/>
        <w:gridCol w:w="1379"/>
        <w:gridCol w:w="1701"/>
        <w:gridCol w:w="425"/>
        <w:gridCol w:w="567"/>
        <w:gridCol w:w="734"/>
        <w:gridCol w:w="193"/>
        <w:gridCol w:w="1341"/>
        <w:gridCol w:w="1069"/>
        <w:gridCol w:w="766"/>
        <w:gridCol w:w="150"/>
        <w:gridCol w:w="1084"/>
      </w:tblGrid>
      <w:tr w:rsidR="00CB0767" w:rsidRPr="006D1470" w14:paraId="69DC65F4" w14:textId="77777777" w:rsidTr="00EA35AA">
        <w:trPr>
          <w:trHeight w:val="270"/>
        </w:trPr>
        <w:tc>
          <w:tcPr>
            <w:tcW w:w="15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975207" w14:textId="77777777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 xml:space="preserve">App engagement </w:t>
            </w:r>
          </w:p>
          <w:p w14:paraId="5232842C" w14:textId="38F023D9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(</w:t>
            </w:r>
            <w:proofErr w:type="gramStart"/>
            <w:r w:rsidR="006D1470" w:rsidRPr="00EA35AA">
              <w:rPr>
                <w:sz w:val="21"/>
                <w:szCs w:val="21"/>
              </w:rPr>
              <w:t>n</w:t>
            </w:r>
            <w:r w:rsidRPr="00EA35AA">
              <w:rPr>
                <w:sz w:val="21"/>
                <w:szCs w:val="21"/>
              </w:rPr>
              <w:t>umber</w:t>
            </w:r>
            <w:proofErr w:type="gramEnd"/>
            <w:r w:rsidRPr="00EA35AA">
              <w:rPr>
                <w:sz w:val="21"/>
                <w:szCs w:val="21"/>
              </w:rPr>
              <w:t xml:space="preserve"> of days/week)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057D93" w14:textId="77777777" w:rsidR="00CB0767" w:rsidRPr="00EA35AA" w:rsidRDefault="00CB0767" w:rsidP="001B201F">
            <w:pPr>
              <w:jc w:val="center"/>
              <w:rPr>
                <w:b/>
                <w:bCs/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t>Participants with prediabetes</w:t>
            </w:r>
          </w:p>
        </w:tc>
        <w:tc>
          <w:tcPr>
            <w:tcW w:w="53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AF5854" w14:textId="77777777" w:rsidR="00CB0767" w:rsidRPr="00EA35AA" w:rsidRDefault="00CB0767" w:rsidP="001B201F">
            <w:pPr>
              <w:jc w:val="center"/>
              <w:rPr>
                <w:b/>
                <w:bCs/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t>Participants with diabetes</w:t>
            </w:r>
          </w:p>
        </w:tc>
      </w:tr>
      <w:tr w:rsidR="005E173C" w:rsidRPr="006D1470" w14:paraId="09B7DA4A" w14:textId="77777777" w:rsidTr="006D1470">
        <w:trPr>
          <w:trHeight w:val="270"/>
        </w:trPr>
        <w:tc>
          <w:tcPr>
            <w:tcW w:w="158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4040DE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056ED3" w14:textId="7E977BE7" w:rsidR="00CB0767" w:rsidRPr="00EA35AA" w:rsidRDefault="006D1470" w:rsidP="001B201F">
            <w:pPr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 xml:space="preserve">Values, </w:t>
            </w:r>
            <w:r w:rsidR="00CB0767" w:rsidRPr="00EA35AA">
              <w:rPr>
                <w:sz w:val="21"/>
                <w:szCs w:val="21"/>
              </w:rPr>
              <w:t>n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7956E3" w14:textId="4EF2FBF2" w:rsidR="00CB0767" w:rsidRPr="00EA35AA" w:rsidRDefault="006D1470" w:rsidP="001B201F">
            <w:pPr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W</w:t>
            </w:r>
            <w:r w:rsidR="00CB0767" w:rsidRPr="00EA35AA">
              <w:rPr>
                <w:sz w:val="21"/>
                <w:szCs w:val="21"/>
              </w:rPr>
              <w:t>eight change from baseline</w:t>
            </w:r>
            <w:r w:rsidRPr="00EA35AA">
              <w:rPr>
                <w:sz w:val="21"/>
                <w:szCs w:val="21"/>
              </w:rPr>
              <w:t xml:space="preserve"> (%),</w:t>
            </w:r>
          </w:p>
          <w:p w14:paraId="2807322F" w14:textId="31252F3B" w:rsidR="00CB0767" w:rsidRPr="00EA35AA" w:rsidRDefault="001B201F" w:rsidP="001B201F">
            <w:pPr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mean (</w:t>
            </w:r>
            <w:r w:rsidR="00CB0767" w:rsidRPr="00EA35AA">
              <w:rPr>
                <w:sz w:val="21"/>
                <w:szCs w:val="21"/>
              </w:rPr>
              <w:t>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71D0852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Mean difference</w:t>
            </w:r>
          </w:p>
          <w:p w14:paraId="6FD5040F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(95% CI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099E39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  <w:r w:rsidRPr="00EA35AA">
              <w:rPr>
                <w:i/>
                <w:iCs/>
                <w:sz w:val="21"/>
                <w:szCs w:val="21"/>
              </w:rPr>
              <w:t>P</w:t>
            </w:r>
            <w:r w:rsidRPr="00EA35AA">
              <w:rPr>
                <w:sz w:val="21"/>
                <w:szCs w:val="21"/>
              </w:rPr>
              <w:t xml:space="preserve"> </w:t>
            </w:r>
            <w:proofErr w:type="spellStart"/>
            <w:r w:rsidRPr="00EA35AA">
              <w:rPr>
                <w:sz w:val="21"/>
                <w:szCs w:val="21"/>
              </w:rPr>
              <w:t>value</w:t>
            </w:r>
            <w:r w:rsidRPr="00EA35AA">
              <w:rPr>
                <w:sz w:val="21"/>
                <w:szCs w:val="21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07C467" w14:textId="3D4DB557" w:rsidR="00CB0767" w:rsidRPr="00EA35AA" w:rsidRDefault="006D1470" w:rsidP="001B201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Values, </w:t>
            </w:r>
            <w:r w:rsidR="00CB0767" w:rsidRPr="00EA35AA">
              <w:rPr>
                <w:sz w:val="21"/>
                <w:szCs w:val="21"/>
              </w:rPr>
              <w:t>n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067923" w14:textId="5AB84868" w:rsidR="00CB0767" w:rsidRPr="00EA35AA" w:rsidRDefault="006D1470" w:rsidP="001B201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</w:t>
            </w:r>
            <w:r w:rsidR="00CB0767" w:rsidRPr="00EA35AA">
              <w:rPr>
                <w:sz w:val="21"/>
                <w:szCs w:val="21"/>
              </w:rPr>
              <w:t>eight change from baseline</w:t>
            </w:r>
            <w:r>
              <w:rPr>
                <w:sz w:val="21"/>
                <w:szCs w:val="21"/>
              </w:rPr>
              <w:t xml:space="preserve"> (%),</w:t>
            </w:r>
          </w:p>
          <w:p w14:paraId="526205C3" w14:textId="1ADFD0B5" w:rsidR="00CB0767" w:rsidRPr="00EA35AA" w:rsidRDefault="001B201F" w:rsidP="001B201F">
            <w:pPr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mean (</w:t>
            </w:r>
            <w:r w:rsidR="00CB0767" w:rsidRPr="00EA35AA">
              <w:rPr>
                <w:sz w:val="21"/>
                <w:szCs w:val="21"/>
              </w:rPr>
              <w:t>SD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83DFB6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Mean difference (95% CI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2A02BC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  <w:r w:rsidRPr="00EA35AA">
              <w:rPr>
                <w:i/>
                <w:iCs/>
                <w:sz w:val="21"/>
                <w:szCs w:val="21"/>
              </w:rPr>
              <w:t>P</w:t>
            </w:r>
            <w:r w:rsidRPr="00EA35AA">
              <w:rPr>
                <w:sz w:val="21"/>
                <w:szCs w:val="21"/>
              </w:rPr>
              <w:t xml:space="preserve"> </w:t>
            </w:r>
            <w:proofErr w:type="spellStart"/>
            <w:r w:rsidRPr="00EA35AA">
              <w:rPr>
                <w:sz w:val="21"/>
                <w:szCs w:val="21"/>
              </w:rPr>
              <w:t>value</w:t>
            </w:r>
            <w:r w:rsidRPr="00EA35AA">
              <w:rPr>
                <w:sz w:val="21"/>
                <w:szCs w:val="21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CB0767" w:rsidRPr="006D1470" w14:paraId="6061A348" w14:textId="77777777" w:rsidTr="00EA35AA">
        <w:trPr>
          <w:trHeight w:val="337"/>
        </w:trPr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E0340" w14:textId="77777777" w:rsidR="00CB0767" w:rsidRPr="00EA35AA" w:rsidRDefault="00CB0767" w:rsidP="001B201F">
            <w:pPr>
              <w:rPr>
                <w:b/>
                <w:bCs/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t xml:space="preserve">Complete meal log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F9B31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1AB34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19BDE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31369" w14:textId="77777777" w:rsidR="00D465AA" w:rsidRDefault="00D465AA" w:rsidP="001B201F">
            <w:pPr>
              <w:jc w:val="center"/>
              <w:rPr>
                <w:b/>
                <w:bCs/>
                <w:sz w:val="21"/>
                <w:szCs w:val="21"/>
              </w:rPr>
            </w:pPr>
          </w:p>
          <w:p w14:paraId="58557368" w14:textId="6ABEA149" w:rsidR="00CB0767" w:rsidRPr="00EA35AA" w:rsidRDefault="0093241C" w:rsidP="001B201F">
            <w:pPr>
              <w:jc w:val="center"/>
              <w:rPr>
                <w:b/>
                <w:bCs/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t>.04</w:t>
            </w:r>
            <w:r w:rsidR="006D1470" w:rsidRPr="00EA35AA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93BDD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A7A61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5C70F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9130C" w14:textId="77777777" w:rsidR="00D465AA" w:rsidRDefault="00D465AA" w:rsidP="001B201F">
            <w:pPr>
              <w:rPr>
                <w:b/>
                <w:bCs/>
                <w:sz w:val="21"/>
                <w:szCs w:val="21"/>
              </w:rPr>
            </w:pPr>
          </w:p>
          <w:p w14:paraId="4EE272F9" w14:textId="2E3E4FC0" w:rsidR="00CB0767" w:rsidRPr="00EA35AA" w:rsidRDefault="00D465AA" w:rsidP="001B201F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</w:t>
            </w:r>
            <w:r w:rsidR="00281BE3" w:rsidRPr="00EA35AA">
              <w:rPr>
                <w:b/>
                <w:bCs/>
                <w:sz w:val="21"/>
                <w:szCs w:val="21"/>
              </w:rPr>
              <w:t>.0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CB0767" w:rsidRPr="006D1470" w14:paraId="0443ADCB" w14:textId="77777777" w:rsidTr="00EA35AA">
        <w:trPr>
          <w:trHeight w:val="29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CC1DF6B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4A4D2AD" w14:textId="3D25975B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5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9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3329A3" w14:textId="77777777" w:rsidR="00CB0767" w:rsidRPr="00EA35AA" w:rsidRDefault="00CB0767" w:rsidP="001B201F">
            <w:pPr>
              <w:spacing w:before="400"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1368C" w14:textId="2786579C" w:rsidR="00CB0767" w:rsidRPr="00EA35AA" w:rsidRDefault="006D1470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7 (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2654A6" w14:textId="0FC0CE23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4</w:t>
            </w:r>
            <w:r w:rsidR="00004B72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2 (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8</w:t>
            </w:r>
            <w:r w:rsidR="00004B72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 xml:space="preserve">1 – 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0</w:t>
            </w:r>
            <w:r w:rsidR="00004B72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A6290" w14:textId="72B0DAC5" w:rsidR="00CB0767" w:rsidRPr="00EA35AA" w:rsidRDefault="00DE4F01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>.</w:t>
            </w:r>
            <w:r w:rsidR="00CB0767" w:rsidRPr="00EA35AA">
              <w:rPr>
                <w:b/>
                <w:bCs/>
                <w:iCs/>
                <w:sz w:val="21"/>
                <w:szCs w:val="21"/>
              </w:rPr>
              <w:t>04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E443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8AFCA" w14:textId="05C5B167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6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4 (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0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CC9CDE" w14:textId="6230ECFE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5</w:t>
            </w:r>
            <w:r w:rsidR="00004B72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0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7</w:t>
            </w:r>
            <w:r w:rsidR="00004B72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 xml:space="preserve">6 – 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2</w:t>
            </w:r>
            <w:r w:rsidR="00004B72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5AACB3E" w14:textId="0A00B793" w:rsidR="00CB0767" w:rsidRPr="00EA35AA" w:rsidRDefault="00CB0767" w:rsidP="001B201F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>&lt;</w:t>
            </w:r>
            <w:r w:rsidR="00DE4F01" w:rsidRPr="00EA35AA">
              <w:rPr>
                <w:b/>
                <w:bCs/>
                <w:iCs/>
                <w:sz w:val="21"/>
                <w:szCs w:val="21"/>
              </w:rPr>
              <w:t>.</w:t>
            </w:r>
            <w:r w:rsidRPr="00EA35AA">
              <w:rPr>
                <w:b/>
                <w:bCs/>
                <w:iCs/>
                <w:sz w:val="21"/>
                <w:szCs w:val="21"/>
              </w:rPr>
              <w:t>001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CB0767" w:rsidRPr="006D1470" w14:paraId="73E7E5A1" w14:textId="77777777" w:rsidTr="00EA35AA">
        <w:trPr>
          <w:trHeight w:val="28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36EF4ED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2B6FA12" w14:textId="0EC583A6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4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1 to 5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9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A45371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1D3CB" w14:textId="588F3A13" w:rsidR="00CB0767" w:rsidRPr="00EA35AA" w:rsidRDefault="00D465AA" w:rsidP="001B201F">
            <w:pPr>
              <w:ind w:left="506" w:hanging="506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6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C6E000" w14:textId="50532169" w:rsidR="00CB0767" w:rsidRPr="00EA35AA" w:rsidRDefault="00D465AA" w:rsidP="001B201F">
            <w:pPr>
              <w:ind w:left="506" w:hanging="506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2</w:t>
            </w:r>
            <w:r w:rsidR="00004B72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8 (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5</w:t>
            </w:r>
            <w:r w:rsidR="00004B72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8 – 0</w:t>
            </w:r>
            <w:r w:rsidR="00004B72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C295B" w14:textId="6664F4F7" w:rsidR="00CB0767" w:rsidRPr="00EA35AA" w:rsidRDefault="00DE4F01" w:rsidP="00DE4F01">
            <w:pPr>
              <w:rPr>
                <w:bCs/>
                <w:iCs/>
                <w:sz w:val="21"/>
                <w:szCs w:val="21"/>
              </w:rPr>
            </w:pPr>
            <w:r w:rsidRPr="00EA35AA">
              <w:rPr>
                <w:bCs/>
                <w:iCs/>
                <w:sz w:val="21"/>
                <w:szCs w:val="21"/>
              </w:rPr>
              <w:t xml:space="preserve">    .</w:t>
            </w:r>
            <w:r w:rsidR="00CB0767" w:rsidRPr="00EA35AA">
              <w:rPr>
                <w:bCs/>
                <w:iCs/>
                <w:sz w:val="21"/>
                <w:szCs w:val="21"/>
              </w:rPr>
              <w:t>06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5B3B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7B1BD" w14:textId="20359C5A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8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BA6830" w14:textId="640523DE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2</w:t>
            </w:r>
            <w:r w:rsidR="00004B72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4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4</w:t>
            </w:r>
            <w:r w:rsidR="00004B72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 xml:space="preserve">7 – 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0</w:t>
            </w:r>
            <w:r w:rsidR="00004B72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13BF30D" w14:textId="343DDB8F" w:rsidR="00CB0767" w:rsidRPr="00EA35AA" w:rsidRDefault="00DE4F01" w:rsidP="00DE4F01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 xml:space="preserve">  .</w:t>
            </w:r>
            <w:r w:rsidR="00CB0767" w:rsidRPr="00EA35AA">
              <w:rPr>
                <w:b/>
                <w:bCs/>
                <w:iCs/>
                <w:sz w:val="21"/>
                <w:szCs w:val="21"/>
              </w:rPr>
              <w:t>04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CB0767" w:rsidRPr="006D1470" w14:paraId="382E9742" w14:textId="77777777" w:rsidTr="00EA35AA">
        <w:trPr>
          <w:trHeight w:val="29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2613C44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751B594" w14:textId="0BB9976C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1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9 to 4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1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AF9D12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99F1E" w14:textId="441CC39B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2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8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2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CA2B1A" w14:textId="1E88F62A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0</w:t>
            </w:r>
            <w:r w:rsidR="00004B72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2 (</w:t>
            </w:r>
            <w:r w:rsidR="00D465AA">
              <w:rPr>
                <w:sz w:val="21"/>
                <w:szCs w:val="21"/>
              </w:rPr>
              <w:t>˗</w:t>
            </w:r>
            <w:r w:rsidRPr="00EA35AA">
              <w:rPr>
                <w:sz w:val="21"/>
                <w:szCs w:val="21"/>
              </w:rPr>
              <w:t>2</w:t>
            </w:r>
            <w:r w:rsidR="00004B72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5 – 2</w:t>
            </w:r>
            <w:r w:rsidR="00004B72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438D2" w14:textId="4FB20484" w:rsidR="00CB0767" w:rsidRPr="00EA35AA" w:rsidRDefault="00DE4F01" w:rsidP="00DE4F01">
            <w:pPr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  .</w:t>
            </w:r>
            <w:r w:rsidR="00CB0767" w:rsidRPr="00EA35AA">
              <w:rPr>
                <w:iCs/>
                <w:sz w:val="21"/>
                <w:szCs w:val="21"/>
              </w:rPr>
              <w:t>91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A8DA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EA7DD" w14:textId="07586F78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0 (</w:t>
            </w:r>
            <w:r w:rsidR="00CB0767" w:rsidRPr="00EA35AA">
              <w:rPr>
                <w:color w:val="000000"/>
                <w:sz w:val="21"/>
                <w:szCs w:val="21"/>
              </w:rPr>
              <w:t>2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9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6A75B8" w14:textId="63B39126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1</w:t>
            </w:r>
            <w:r w:rsidR="00004B72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7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3</w:t>
            </w:r>
            <w:r w:rsidR="00004B72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9 – 0</w:t>
            </w:r>
            <w:r w:rsidR="00004B72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132E2AC" w14:textId="09CC62DD" w:rsidR="00CB0767" w:rsidRPr="00EA35AA" w:rsidRDefault="00DE4F01" w:rsidP="00DE4F01">
            <w:pPr>
              <w:rPr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</w:t>
            </w:r>
            <w:r w:rsidR="00CB0767" w:rsidRPr="00EA35AA">
              <w:rPr>
                <w:iCs/>
                <w:sz w:val="21"/>
                <w:szCs w:val="21"/>
              </w:rPr>
              <w:t>12</w:t>
            </w:r>
          </w:p>
        </w:tc>
      </w:tr>
      <w:tr w:rsidR="00CB0767" w:rsidRPr="006D1470" w14:paraId="0E5A6A1C" w14:textId="77777777" w:rsidTr="00EA35AA">
        <w:trPr>
          <w:trHeight w:val="28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E6D9059" w14:textId="77777777" w:rsidR="00CB0767" w:rsidRPr="00EA35AA" w:rsidRDefault="00CB0767" w:rsidP="001B201F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C478A35" w14:textId="7AD43DF6" w:rsidR="00CB0767" w:rsidRPr="00EA35AA" w:rsidRDefault="00CB0767" w:rsidP="001B201F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 xml:space="preserve">≤ </w:t>
            </w:r>
            <w:r w:rsidRPr="00EA35AA">
              <w:rPr>
                <w:sz w:val="21"/>
                <w:szCs w:val="21"/>
              </w:rPr>
              <w:t>1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9</w:t>
            </w:r>
            <w:r w:rsidR="00004B72" w:rsidRPr="00EA35AA">
              <w:rPr>
                <w:sz w:val="21"/>
                <w:szCs w:val="21"/>
              </w:rPr>
              <w:t xml:space="preserve"> </w:t>
            </w:r>
            <w:r w:rsidRPr="00EA35AA">
              <w:rPr>
                <w:sz w:val="21"/>
                <w:szCs w:val="21"/>
              </w:rPr>
              <w:t>(</w:t>
            </w:r>
            <w:proofErr w:type="spellStart"/>
            <w:r w:rsidRPr="00EA35AA">
              <w:rPr>
                <w:sz w:val="21"/>
                <w:szCs w:val="21"/>
              </w:rPr>
              <w:t>Ref</w:t>
            </w:r>
            <w:r w:rsidR="006D1470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EA35AA">
              <w:rPr>
                <w:sz w:val="21"/>
                <w:szCs w:val="21"/>
              </w:rPr>
              <w:t>)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8E1866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AF8B7" w14:textId="3B59FA6F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0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346163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91C2A" w14:textId="19A743D3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1ADA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4DB63" w14:textId="05E935BE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1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1 (</w:t>
            </w:r>
            <w:r w:rsidR="00CB0767" w:rsidRPr="00EA35AA">
              <w:rPr>
                <w:color w:val="000000"/>
                <w:sz w:val="21"/>
                <w:szCs w:val="21"/>
              </w:rPr>
              <w:t>1</w:t>
            </w:r>
            <w:r w:rsidR="00004B72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9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51412A" w14:textId="77777777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A3DC278" w14:textId="6E63157E" w:rsidR="00CB0767" w:rsidRPr="00EA35AA" w:rsidRDefault="00CB0767" w:rsidP="00EA35AA">
            <w:pPr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CB0767" w:rsidRPr="006D1470" w14:paraId="4E6B1CD3" w14:textId="77777777" w:rsidTr="00EA35AA">
        <w:trPr>
          <w:trHeight w:val="270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578F5" w14:textId="77777777" w:rsidR="00CB0767" w:rsidRPr="00EA35AA" w:rsidRDefault="00CB0767" w:rsidP="001B201F">
            <w:pPr>
              <w:rPr>
                <w:b/>
                <w:bCs/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t>Any meal lo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01E1F1B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E9C08F3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050AE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40D89" w14:textId="6A3C7051" w:rsidR="00CB0767" w:rsidRPr="00EA35AA" w:rsidRDefault="00D465AA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93241C" w:rsidRPr="00EA35AA">
              <w:rPr>
                <w:b/>
                <w:bCs/>
                <w:iCs/>
                <w:sz w:val="21"/>
                <w:szCs w:val="21"/>
              </w:rPr>
              <w:t>.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1104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471B4E6" w14:textId="77777777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35AB5B" w14:textId="77777777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AFB86B1" w14:textId="0CB42513" w:rsidR="00CB0767" w:rsidRPr="00EA35AA" w:rsidRDefault="00D465AA" w:rsidP="00EA35AA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Pr="00196FAB">
              <w:rPr>
                <w:b/>
                <w:bCs/>
                <w:iCs/>
                <w:sz w:val="21"/>
                <w:szCs w:val="21"/>
              </w:rPr>
              <w:t>.004</w:t>
            </w:r>
            <w:r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CB0767" w:rsidRPr="006D1470" w14:paraId="34B6B157" w14:textId="77777777" w:rsidTr="00EA35AA">
        <w:trPr>
          <w:trHeight w:val="9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E3DB379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01B2D95" w14:textId="3292B5EB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6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9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B07416" w14:textId="77777777" w:rsidR="00CB0767" w:rsidRPr="00EA35AA" w:rsidRDefault="00CB0767" w:rsidP="001B201F">
            <w:pPr>
              <w:spacing w:before="400"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24A5C" w14:textId="2BADC2D9" w:rsidR="00CB0767" w:rsidRPr="00EA35AA" w:rsidRDefault="00D465AA" w:rsidP="001B201F">
            <w:pPr>
              <w:ind w:left="648" w:hanging="648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6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0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CB6126" w14:textId="14D4F854" w:rsidR="00CB0767" w:rsidRPr="00EA35AA" w:rsidRDefault="00D465AA" w:rsidP="001B201F">
            <w:pPr>
              <w:ind w:left="648" w:hanging="648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4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5 (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7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 xml:space="preserve">4 – 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1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AAB58" w14:textId="4947697C" w:rsidR="00CB0767" w:rsidRPr="00EA35AA" w:rsidRDefault="00D465AA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DE4F01" w:rsidRPr="00EA35AA">
              <w:rPr>
                <w:b/>
                <w:bCs/>
                <w:iCs/>
                <w:sz w:val="21"/>
                <w:szCs w:val="21"/>
              </w:rPr>
              <w:t>.</w:t>
            </w:r>
            <w:r w:rsidR="00CB0767" w:rsidRPr="00EA35AA">
              <w:rPr>
                <w:b/>
                <w:bCs/>
                <w:iCs/>
                <w:sz w:val="21"/>
                <w:szCs w:val="21"/>
              </w:rPr>
              <w:t>003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462E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D2C2D" w14:textId="53A6A904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5 (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248F8B" w14:textId="4620D037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3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7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5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 xml:space="preserve">9 – 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1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3A38F22" w14:textId="73E09E13" w:rsidR="00CB0767" w:rsidRPr="00EA35AA" w:rsidRDefault="00D465AA" w:rsidP="00DE4F01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DE4F01" w:rsidRPr="00EA35AA">
              <w:rPr>
                <w:b/>
                <w:bCs/>
                <w:iCs/>
                <w:sz w:val="21"/>
                <w:szCs w:val="21"/>
              </w:rPr>
              <w:t>.</w:t>
            </w:r>
            <w:r w:rsidR="00CB0767" w:rsidRPr="00EA35AA">
              <w:rPr>
                <w:b/>
                <w:bCs/>
                <w:iCs/>
                <w:sz w:val="21"/>
                <w:szCs w:val="21"/>
              </w:rPr>
              <w:t>001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CB0767" w:rsidRPr="006D1470" w14:paraId="245F8E41" w14:textId="77777777" w:rsidTr="00EA35AA">
        <w:trPr>
          <w:trHeight w:val="27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FBE33F7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EDC7103" w14:textId="5A1CDFD5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6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3 to 6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9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E8313F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5F75C" w14:textId="0B1D45C7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5 (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DF441B" w14:textId="53D57153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2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8 (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5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 xml:space="preserve">5 – 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0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4CF25" w14:textId="3E695053" w:rsidR="00CB0767" w:rsidRPr="00EA35AA" w:rsidRDefault="00DE4F01" w:rsidP="00DE4F01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 xml:space="preserve">    .</w:t>
            </w:r>
            <w:r w:rsidR="00CB0767" w:rsidRPr="00EA35AA">
              <w:rPr>
                <w:b/>
                <w:bCs/>
                <w:iCs/>
                <w:sz w:val="21"/>
                <w:szCs w:val="21"/>
              </w:rPr>
              <w:t>047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AAB7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0F404" w14:textId="693B4B74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9 (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1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7E0683" w14:textId="5729A639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3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5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5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 xml:space="preserve">7 – 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1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FCC86E3" w14:textId="73DAC37A" w:rsidR="00CB0767" w:rsidRPr="00EA35AA" w:rsidRDefault="00D465AA" w:rsidP="00DE4F01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DE4F01" w:rsidRPr="00EA35AA">
              <w:rPr>
                <w:b/>
                <w:bCs/>
                <w:iCs/>
                <w:sz w:val="21"/>
                <w:szCs w:val="21"/>
              </w:rPr>
              <w:t>.</w:t>
            </w:r>
            <w:r w:rsidR="00CB0767" w:rsidRPr="00EA35AA">
              <w:rPr>
                <w:b/>
                <w:bCs/>
                <w:iCs/>
                <w:sz w:val="21"/>
                <w:szCs w:val="21"/>
              </w:rPr>
              <w:t>003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CB0767" w:rsidRPr="006D1470" w14:paraId="15706304" w14:textId="77777777" w:rsidTr="00EA35AA">
        <w:trPr>
          <w:trHeight w:val="27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0E11AA6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6C80D46" w14:textId="27C9BCDF" w:rsidR="00CB0767" w:rsidRPr="00EA35AA" w:rsidRDefault="00CB0767" w:rsidP="001B201F">
            <w:pPr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sz w:val="21"/>
                <w:szCs w:val="21"/>
              </w:rPr>
              <w:t>&gt;3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8 to 6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3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B20E65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F276F" w14:textId="2A8A194E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7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1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F8B8FF" w14:textId="17B2E62A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2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0 (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4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9 – 0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DE939" w14:textId="0B79BA1A" w:rsidR="00CB0767" w:rsidRPr="00EA35AA" w:rsidRDefault="00D465AA" w:rsidP="00EA35AA">
            <w:pPr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    </w:t>
            </w:r>
            <w:r w:rsidR="00DE4F01" w:rsidRPr="00EA35AA">
              <w:rPr>
                <w:bCs/>
                <w:iCs/>
                <w:sz w:val="21"/>
                <w:szCs w:val="21"/>
              </w:rPr>
              <w:t>.</w:t>
            </w:r>
            <w:r w:rsidR="00CB0767" w:rsidRPr="00EA35AA">
              <w:rPr>
                <w:bCs/>
                <w:iCs/>
                <w:sz w:val="21"/>
                <w:szCs w:val="21"/>
              </w:rPr>
              <w:t>16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20B4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84993" w14:textId="45348863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0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2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AB3803" w14:textId="284DDAD4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1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5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3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6 – 0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B9099FE" w14:textId="0D2D5D62" w:rsidR="00CB0767" w:rsidRPr="00EA35AA" w:rsidRDefault="00DE4F01" w:rsidP="00DE4F01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</w:t>
            </w:r>
            <w:r w:rsidR="00CB0767" w:rsidRPr="00EA35AA">
              <w:rPr>
                <w:iCs/>
                <w:sz w:val="21"/>
                <w:szCs w:val="21"/>
              </w:rPr>
              <w:t>15</w:t>
            </w:r>
          </w:p>
        </w:tc>
      </w:tr>
      <w:tr w:rsidR="00CB0767" w:rsidRPr="006D1470" w14:paraId="51D4AB91" w14:textId="77777777" w:rsidTr="00EA35AA">
        <w:trPr>
          <w:trHeight w:val="28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3935DB5" w14:textId="77777777" w:rsidR="00CB0767" w:rsidRPr="00EA35AA" w:rsidRDefault="00CB0767" w:rsidP="001B201F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77EA6A6" w14:textId="4DD0AF83" w:rsidR="00CB0767" w:rsidRPr="00EA35AA" w:rsidRDefault="00CB0767" w:rsidP="001B201F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EA35AA">
              <w:rPr>
                <w:sz w:val="21"/>
                <w:szCs w:val="21"/>
              </w:rPr>
              <w:t>3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8</w:t>
            </w:r>
            <w:r w:rsidR="00004B72" w:rsidRPr="00EA35AA">
              <w:rPr>
                <w:sz w:val="21"/>
                <w:szCs w:val="21"/>
              </w:rPr>
              <w:t xml:space="preserve"> </w:t>
            </w:r>
            <w:r w:rsidRPr="00EA35AA">
              <w:rPr>
                <w:sz w:val="21"/>
                <w:szCs w:val="21"/>
              </w:rPr>
              <w:t>(</w:t>
            </w:r>
            <w:proofErr w:type="spellStart"/>
            <w:r w:rsidRPr="00EA35AA">
              <w:rPr>
                <w:sz w:val="21"/>
                <w:szCs w:val="21"/>
              </w:rPr>
              <w:t>Ref</w:t>
            </w:r>
            <w:r w:rsidR="006D1470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EA35AA">
              <w:rPr>
                <w:sz w:val="21"/>
                <w:szCs w:val="21"/>
              </w:rPr>
              <w:t>)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CBE320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54500" w14:textId="59EA0CC7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1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6 (</w:t>
            </w:r>
            <w:r w:rsidR="00CB0767" w:rsidRPr="00EA35AA">
              <w:rPr>
                <w:color w:val="000000"/>
                <w:sz w:val="21"/>
                <w:szCs w:val="21"/>
              </w:rPr>
              <w:t>2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1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4ECF1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28829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3FA0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B8F7A" w14:textId="02F9267B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1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6 (</w:t>
            </w:r>
            <w:r w:rsidR="00CB0767" w:rsidRPr="00EA35AA">
              <w:rPr>
                <w:color w:val="000000"/>
                <w:sz w:val="21"/>
                <w:szCs w:val="21"/>
              </w:rPr>
              <w:t>1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9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8C178F" w14:textId="77777777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870936E" w14:textId="77777777" w:rsidR="00CB0767" w:rsidRPr="00EA35AA" w:rsidRDefault="00CB0767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CB0767" w:rsidRPr="006D1470" w14:paraId="3EDADAD1" w14:textId="77777777" w:rsidTr="00EA35AA">
        <w:trPr>
          <w:trHeight w:val="556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6B3E3" w14:textId="2B45FDA6" w:rsidR="00CB0767" w:rsidRPr="00EA35AA" w:rsidRDefault="00CB0767" w:rsidP="001B201F">
            <w:pPr>
              <w:rPr>
                <w:b/>
                <w:bCs/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t xml:space="preserve">Within </w:t>
            </w:r>
            <w:proofErr w:type="spellStart"/>
            <w:r w:rsidRPr="00EA35AA">
              <w:rPr>
                <w:b/>
                <w:bCs/>
                <w:sz w:val="21"/>
                <w:szCs w:val="21"/>
              </w:rPr>
              <w:t>CAL</w:t>
            </w:r>
            <w:r w:rsidR="006D1470">
              <w:rPr>
                <w:b/>
                <w:bCs/>
                <w:sz w:val="21"/>
                <w:szCs w:val="21"/>
                <w:vertAlign w:val="superscript"/>
              </w:rPr>
              <w:t>d</w:t>
            </w:r>
            <w:proofErr w:type="spellEnd"/>
            <w:r w:rsidRPr="00EA35AA">
              <w:rPr>
                <w:b/>
                <w:bCs/>
                <w:sz w:val="21"/>
                <w:szCs w:val="21"/>
              </w:rPr>
              <w:t xml:space="preserve"> limi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FEFFFFA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53C04F7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976E57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DAB6D" w14:textId="77777777" w:rsidR="00D465AA" w:rsidRDefault="00D465AA" w:rsidP="001B201F">
            <w:pPr>
              <w:jc w:val="center"/>
              <w:rPr>
                <w:iCs/>
                <w:sz w:val="21"/>
                <w:szCs w:val="21"/>
              </w:rPr>
            </w:pPr>
          </w:p>
          <w:p w14:paraId="2E70EE0D" w14:textId="13D3A1A6" w:rsidR="00CB0767" w:rsidRPr="00EA35AA" w:rsidRDefault="00D465AA" w:rsidP="00EA35AA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  </w:t>
            </w:r>
            <w:r w:rsidR="00CF3FC8" w:rsidRPr="00EA35AA">
              <w:rPr>
                <w:iCs/>
                <w:sz w:val="21"/>
                <w:szCs w:val="21"/>
              </w:rPr>
              <w:t>.0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3886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8AA3151" w14:textId="77777777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32B297" w14:textId="77777777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B056B7A" w14:textId="77777777" w:rsidR="00D465AA" w:rsidRDefault="00D465AA" w:rsidP="00EA35AA">
            <w:pPr>
              <w:rPr>
                <w:b/>
                <w:bCs/>
                <w:iCs/>
                <w:sz w:val="21"/>
                <w:szCs w:val="21"/>
              </w:rPr>
            </w:pPr>
          </w:p>
          <w:p w14:paraId="27FA0D3E" w14:textId="26DA9C9E" w:rsidR="00CB0767" w:rsidRPr="00EA35AA" w:rsidRDefault="00D465AA" w:rsidP="00EA35AA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A45014" w:rsidRPr="00EA35AA">
              <w:rPr>
                <w:b/>
                <w:bCs/>
                <w:iCs/>
                <w:sz w:val="21"/>
                <w:szCs w:val="21"/>
              </w:rPr>
              <w:t>.06</w:t>
            </w:r>
          </w:p>
        </w:tc>
      </w:tr>
      <w:tr w:rsidR="00CB0767" w:rsidRPr="006D1470" w14:paraId="5AC45250" w14:textId="77777777" w:rsidTr="00EA35AA">
        <w:trPr>
          <w:trHeight w:val="27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D094EDA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922F39D" w14:textId="6F4E2276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6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7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E88F98" w14:textId="77777777" w:rsidR="00CB0767" w:rsidRPr="00EA35AA" w:rsidRDefault="00CB0767" w:rsidP="001B201F">
            <w:pPr>
              <w:spacing w:before="400"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9B7F3" w14:textId="37208F4A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7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4 (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1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2B753" w14:textId="71364A18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3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3 (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6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 xml:space="preserve">4 – 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0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FC105" w14:textId="4AC5803E" w:rsidR="00CB0767" w:rsidRPr="00EA35AA" w:rsidRDefault="00DE4F01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>.</w:t>
            </w:r>
            <w:r w:rsidR="00CB0767" w:rsidRPr="00EA35AA">
              <w:rPr>
                <w:b/>
                <w:bCs/>
                <w:iCs/>
                <w:sz w:val="21"/>
                <w:szCs w:val="21"/>
              </w:rPr>
              <w:t>04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BCCE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3D22C" w14:textId="15D59860" w:rsidR="00CB0767" w:rsidRPr="00EA35AA" w:rsidRDefault="00D465AA" w:rsidP="001B201F">
            <w:pPr>
              <w:ind w:left="648" w:hanging="648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6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0 (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8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52C9AF" w14:textId="3B4C1463" w:rsidR="00CB0767" w:rsidRPr="00EA35AA" w:rsidRDefault="00D465AA" w:rsidP="001B201F">
            <w:pPr>
              <w:ind w:left="648" w:hanging="648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2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5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5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2 – 0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4102766" w14:textId="3D689632" w:rsidR="00CB0767" w:rsidRPr="00EA35AA" w:rsidRDefault="00DE4F01" w:rsidP="00DE4F01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</w:t>
            </w:r>
            <w:r w:rsidR="00CB0767" w:rsidRPr="00EA35AA">
              <w:rPr>
                <w:iCs/>
                <w:sz w:val="21"/>
                <w:szCs w:val="21"/>
              </w:rPr>
              <w:t>07</w:t>
            </w:r>
          </w:p>
        </w:tc>
      </w:tr>
      <w:tr w:rsidR="00CB0767" w:rsidRPr="006D1470" w14:paraId="390E422B" w14:textId="77777777" w:rsidTr="00EA35AA">
        <w:trPr>
          <w:trHeight w:val="27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896B43C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88D2E3A" w14:textId="6D809A9C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6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0 to 6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7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33250A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0AC6C" w14:textId="70B6F8F9" w:rsidR="00CB0767" w:rsidRPr="00EA35AA" w:rsidRDefault="00D465AA" w:rsidP="001B201F">
            <w:pPr>
              <w:tabs>
                <w:tab w:val="left" w:pos="1215"/>
              </w:tabs>
              <w:ind w:left="850" w:hanging="85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9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0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83A97D" w14:textId="367A4E96" w:rsidR="00CB0767" w:rsidRPr="00EA35AA" w:rsidRDefault="00CB0767" w:rsidP="001B201F">
            <w:pPr>
              <w:tabs>
                <w:tab w:val="left" w:pos="1215"/>
              </w:tabs>
              <w:ind w:left="850" w:hanging="850"/>
              <w:contextualSpacing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0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2 (</w:t>
            </w:r>
            <w:r w:rsidR="00D465AA">
              <w:rPr>
                <w:sz w:val="21"/>
                <w:szCs w:val="21"/>
              </w:rPr>
              <w:t>˗</w:t>
            </w:r>
            <w:r w:rsidRPr="00EA35AA">
              <w:rPr>
                <w:sz w:val="21"/>
                <w:szCs w:val="21"/>
              </w:rPr>
              <w:t>2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7 – 3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9FCB8" w14:textId="06BC667A" w:rsidR="00CB0767" w:rsidRPr="00EA35AA" w:rsidRDefault="00D465AA" w:rsidP="00EA35AA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  </w:t>
            </w:r>
            <w:r w:rsidR="00DE4F01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91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16A7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EEF85" w14:textId="0D259A26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0 (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6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77758B" w14:textId="2A29B23B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0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1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2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8 – 2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8E5201F" w14:textId="62786FAE" w:rsidR="00CB0767" w:rsidRPr="00EA35AA" w:rsidRDefault="00DE4F01" w:rsidP="00DE4F01">
            <w:pPr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</w:t>
            </w:r>
            <w:r w:rsidR="00CB0767" w:rsidRPr="00EA35AA">
              <w:rPr>
                <w:iCs/>
                <w:sz w:val="21"/>
                <w:szCs w:val="21"/>
              </w:rPr>
              <w:t>93</w:t>
            </w:r>
          </w:p>
        </w:tc>
      </w:tr>
      <w:tr w:rsidR="00CB0767" w:rsidRPr="006D1470" w14:paraId="42614564" w14:textId="77777777" w:rsidTr="00EA35AA">
        <w:trPr>
          <w:trHeight w:val="28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30D3D97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E00BF1E" w14:textId="4AD69B24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4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0 to 6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0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B0C613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BC17C" w14:textId="1CA74B8A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8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7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2A922F" w14:textId="5909B942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0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8 (</w:t>
            </w:r>
            <w:r w:rsidR="00D465AA">
              <w:rPr>
                <w:sz w:val="21"/>
                <w:szCs w:val="21"/>
              </w:rPr>
              <w:t>˗</w:t>
            </w:r>
            <w:r w:rsidRPr="00EA35AA">
              <w:rPr>
                <w:sz w:val="21"/>
                <w:szCs w:val="21"/>
              </w:rPr>
              <w:t>2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1 – 3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6CA47" w14:textId="2736D826" w:rsidR="00CB0767" w:rsidRPr="00EA35AA" w:rsidRDefault="00D465AA" w:rsidP="00EA35AA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  </w:t>
            </w:r>
            <w:r w:rsidR="00DE4F01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58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B7EB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EA012" w14:textId="651507CB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2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9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FF8304" w14:textId="72D8E962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1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Pr="00EA35AA">
              <w:rPr>
                <w:iCs/>
                <w:sz w:val="21"/>
                <w:szCs w:val="21"/>
              </w:rPr>
              <w:t>0 (</w:t>
            </w:r>
            <w:r w:rsidR="00D465AA">
              <w:rPr>
                <w:iCs/>
                <w:sz w:val="21"/>
                <w:szCs w:val="21"/>
              </w:rPr>
              <w:t>˗</w:t>
            </w:r>
            <w:r w:rsidRPr="00EA35AA">
              <w:rPr>
                <w:iCs/>
                <w:sz w:val="21"/>
                <w:szCs w:val="21"/>
              </w:rPr>
              <w:t>1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Pr="00EA35AA">
              <w:rPr>
                <w:iCs/>
                <w:sz w:val="21"/>
                <w:szCs w:val="21"/>
              </w:rPr>
              <w:t>6 – 3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Pr="00EA35AA">
              <w:rPr>
                <w:iCs/>
                <w:sz w:val="21"/>
                <w:szCs w:val="21"/>
              </w:rPr>
              <w:t>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D521E4D" w14:textId="6D9E1249" w:rsidR="00CB0767" w:rsidRPr="00EA35AA" w:rsidRDefault="00DE4F01" w:rsidP="00DE4F01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</w:t>
            </w:r>
            <w:r w:rsidR="00CB0767" w:rsidRPr="00EA35AA">
              <w:rPr>
                <w:iCs/>
                <w:sz w:val="21"/>
                <w:szCs w:val="21"/>
              </w:rPr>
              <w:t>44</w:t>
            </w:r>
          </w:p>
        </w:tc>
      </w:tr>
      <w:tr w:rsidR="00CB0767" w:rsidRPr="006D1470" w14:paraId="4D1BDDC5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8AFE9DE" w14:textId="77777777" w:rsidR="00CB0767" w:rsidRPr="00EA35AA" w:rsidRDefault="00CB0767" w:rsidP="001B201F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FABA9A2" w14:textId="067E515C" w:rsidR="00CB0767" w:rsidRPr="00EA35AA" w:rsidRDefault="00CB0767" w:rsidP="001B201F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="00C6551F" w:rsidRPr="00EA35AA">
              <w:rPr>
                <w:sz w:val="21"/>
                <w:szCs w:val="21"/>
              </w:rPr>
              <w:t>4.</w:t>
            </w:r>
            <w:r w:rsidRPr="00EA35AA">
              <w:rPr>
                <w:sz w:val="21"/>
                <w:szCs w:val="21"/>
              </w:rPr>
              <w:t>0</w:t>
            </w:r>
            <w:r w:rsidR="00004B72" w:rsidRPr="00EA35AA">
              <w:rPr>
                <w:sz w:val="21"/>
                <w:szCs w:val="21"/>
              </w:rPr>
              <w:t xml:space="preserve"> </w:t>
            </w:r>
            <w:r w:rsidRPr="00EA35AA">
              <w:rPr>
                <w:sz w:val="21"/>
                <w:szCs w:val="21"/>
              </w:rPr>
              <w:t>(</w:t>
            </w:r>
            <w:proofErr w:type="spellStart"/>
            <w:r w:rsidRPr="00EA35AA">
              <w:rPr>
                <w:sz w:val="21"/>
                <w:szCs w:val="21"/>
              </w:rPr>
              <w:t>Ref</w:t>
            </w:r>
            <w:r w:rsidR="006D1470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EA35AA">
              <w:rPr>
                <w:sz w:val="21"/>
                <w:szCs w:val="21"/>
              </w:rPr>
              <w:t>)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97B0B2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29ED1" w14:textId="3703FA88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5B275D" w:rsidRPr="00EA35AA">
              <w:rPr>
                <w:color w:val="000000"/>
                <w:sz w:val="21"/>
                <w:szCs w:val="21"/>
              </w:rPr>
              <w:t>4.</w:t>
            </w:r>
            <w:r w:rsidR="001B201F" w:rsidRPr="00EA35AA">
              <w:rPr>
                <w:color w:val="000000"/>
                <w:sz w:val="21"/>
                <w:szCs w:val="21"/>
              </w:rPr>
              <w:t>2 (</w:t>
            </w:r>
            <w:r w:rsidR="005B275D" w:rsidRPr="00EA35AA">
              <w:rPr>
                <w:color w:val="000000"/>
                <w:sz w:val="21"/>
                <w:szCs w:val="21"/>
              </w:rPr>
              <w:t>3.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37F09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D3E34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4B1A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5E1BE" w14:textId="2EAF1184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9253E2" w:rsidRPr="00EA35AA">
              <w:rPr>
                <w:color w:val="000000"/>
                <w:sz w:val="21"/>
                <w:szCs w:val="21"/>
              </w:rPr>
              <w:t>3.8 (</w:t>
            </w:r>
            <w:r w:rsidR="00CB0767" w:rsidRPr="00EA35AA">
              <w:rPr>
                <w:color w:val="000000"/>
                <w:sz w:val="21"/>
                <w:szCs w:val="21"/>
              </w:rPr>
              <w:t>3.4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C1D977" w14:textId="77777777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DC080D9" w14:textId="77777777" w:rsidR="00CB0767" w:rsidRPr="00EA35AA" w:rsidRDefault="00CB0767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CB0767" w:rsidRPr="006D1470" w14:paraId="4526B74F" w14:textId="77777777" w:rsidTr="00EA35AA">
        <w:trPr>
          <w:trHeight w:val="556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7BFB5" w14:textId="0D3FD431" w:rsidR="00CB0767" w:rsidRPr="00EA35AA" w:rsidRDefault="00CB0767" w:rsidP="001B201F">
            <w:pPr>
              <w:rPr>
                <w:b/>
                <w:bCs/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t xml:space="preserve">Within </w:t>
            </w:r>
            <w:proofErr w:type="spellStart"/>
            <w:r w:rsidRPr="00EA35AA">
              <w:rPr>
                <w:b/>
                <w:bCs/>
                <w:sz w:val="21"/>
                <w:szCs w:val="21"/>
              </w:rPr>
              <w:t>CHO</w:t>
            </w:r>
            <w:r w:rsidR="006D1470">
              <w:rPr>
                <w:b/>
                <w:bCs/>
                <w:sz w:val="21"/>
                <w:szCs w:val="21"/>
                <w:vertAlign w:val="superscript"/>
              </w:rPr>
              <w:t>e</w:t>
            </w:r>
            <w:proofErr w:type="spellEnd"/>
            <w:r w:rsidRPr="00EA35AA">
              <w:rPr>
                <w:b/>
                <w:bCs/>
                <w:sz w:val="21"/>
                <w:szCs w:val="21"/>
              </w:rPr>
              <w:t xml:space="preserve"> limit</w:t>
            </w:r>
            <w:r w:rsidRPr="00EA35AA">
              <w:rPr>
                <w:b/>
                <w:bCs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722673C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DDF3288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A234B1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86229" w14:textId="77777777" w:rsidR="00D465AA" w:rsidRDefault="00D465AA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  <w:p w14:paraId="57CC475C" w14:textId="64BC0A1B" w:rsidR="00CB0767" w:rsidRPr="00EA35AA" w:rsidRDefault="00CF3FC8" w:rsidP="001B201F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>.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8530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4346A71" w14:textId="77777777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E42907" w14:textId="77777777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04C6F38" w14:textId="77777777" w:rsidR="00D465AA" w:rsidRDefault="00D465AA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  <w:p w14:paraId="110698F5" w14:textId="1CDC9164" w:rsidR="00CB0767" w:rsidRPr="00EA35AA" w:rsidRDefault="005E173C" w:rsidP="00EA35AA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A45014" w:rsidRPr="00EA35AA">
              <w:rPr>
                <w:b/>
                <w:bCs/>
                <w:iCs/>
                <w:sz w:val="21"/>
                <w:szCs w:val="21"/>
              </w:rPr>
              <w:t>.01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CB0767" w:rsidRPr="006D1470" w14:paraId="3B0347E9" w14:textId="77777777" w:rsidTr="00EA35AA">
        <w:trPr>
          <w:trHeight w:val="27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9533666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85AEC0E" w14:textId="3EF60E80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5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7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1E9873" w14:textId="77777777" w:rsidR="00CB0767" w:rsidRPr="00EA35AA" w:rsidRDefault="00CB0767" w:rsidP="001B201F">
            <w:pPr>
              <w:spacing w:before="400"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B3291" w14:textId="54C26C2A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7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4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9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FC6C1" w14:textId="20603531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3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6 (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6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 xml:space="preserve">5 – 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0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8D166" w14:textId="25E56B99" w:rsidR="00CB0767" w:rsidRPr="00EA35AA" w:rsidRDefault="00DE4F01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>.</w:t>
            </w:r>
            <w:r w:rsidR="00CB0767" w:rsidRPr="00EA35AA">
              <w:rPr>
                <w:b/>
                <w:bCs/>
                <w:iCs/>
                <w:sz w:val="21"/>
                <w:szCs w:val="21"/>
              </w:rPr>
              <w:t>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167C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98A7C" w14:textId="6D5D9B67" w:rsidR="00CB0767" w:rsidRPr="00EA35AA" w:rsidRDefault="00D465AA" w:rsidP="001B201F">
            <w:pPr>
              <w:tabs>
                <w:tab w:val="left" w:pos="1073"/>
              </w:tabs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6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4 (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8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C27F35" w14:textId="793AADC5" w:rsidR="00CB0767" w:rsidRPr="00EA35AA" w:rsidRDefault="00D465AA" w:rsidP="001B201F">
            <w:pPr>
              <w:tabs>
                <w:tab w:val="left" w:pos="1073"/>
              </w:tabs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3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7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6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 xml:space="preserve">2 – 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1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896C4A9" w14:textId="5B295F84" w:rsidR="00CB0767" w:rsidRPr="00EA35AA" w:rsidRDefault="005E173C" w:rsidP="00DE4F01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DE4F01" w:rsidRPr="00EA35AA">
              <w:rPr>
                <w:b/>
                <w:bCs/>
                <w:iCs/>
                <w:sz w:val="21"/>
                <w:szCs w:val="21"/>
              </w:rPr>
              <w:t>.</w:t>
            </w:r>
            <w:r w:rsidR="00CB0767" w:rsidRPr="00EA35AA">
              <w:rPr>
                <w:b/>
                <w:bCs/>
                <w:iCs/>
                <w:sz w:val="21"/>
                <w:szCs w:val="21"/>
              </w:rPr>
              <w:t>004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CB0767" w:rsidRPr="006D1470" w14:paraId="605F010E" w14:textId="77777777" w:rsidTr="00EA35AA">
        <w:trPr>
          <w:trHeight w:val="28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7EA782F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91161F0" w14:textId="2FE4460C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3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8 to 5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7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E71D3D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979F6" w14:textId="5D423C05" w:rsidR="00CB0767" w:rsidRPr="00EA35AA" w:rsidRDefault="00D465AA" w:rsidP="001B201F">
            <w:pPr>
              <w:ind w:left="648" w:hanging="648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2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8B32D" w14:textId="57A6895D" w:rsidR="00CB0767" w:rsidRPr="00EA35AA" w:rsidRDefault="00D465AA" w:rsidP="001B201F">
            <w:pPr>
              <w:ind w:left="648" w:hanging="648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0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7 (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3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5 – 2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E92E7" w14:textId="1EF030ED" w:rsidR="00CB0767" w:rsidRPr="00EA35AA" w:rsidRDefault="00D465AA" w:rsidP="00EA35AA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  </w:t>
            </w:r>
            <w:r w:rsidR="00DE4F01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59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5B51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A237E" w14:textId="2AF0AA6D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7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E081C0" w14:textId="7F6C1DEE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0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5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3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0 – 2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5DE6896" w14:textId="761D8855" w:rsidR="00CB0767" w:rsidRPr="00EA35AA" w:rsidRDefault="00DE4F01" w:rsidP="00DE4F01">
            <w:pPr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</w:t>
            </w:r>
            <w:r w:rsidR="00CB0767" w:rsidRPr="00EA35AA">
              <w:rPr>
                <w:iCs/>
                <w:sz w:val="21"/>
                <w:szCs w:val="21"/>
              </w:rPr>
              <w:t>71</w:t>
            </w:r>
          </w:p>
        </w:tc>
      </w:tr>
      <w:tr w:rsidR="00CB0767" w:rsidRPr="006D1470" w14:paraId="109E4B27" w14:textId="77777777" w:rsidTr="00EA35AA">
        <w:trPr>
          <w:trHeight w:val="27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7B869A0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8B8FC69" w14:textId="5F643E81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2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2 to 3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8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B82774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E68C7" w14:textId="71C53FF3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1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2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9679C0" w14:textId="37333D4C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0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8 (</w:t>
            </w:r>
            <w:r w:rsidR="00D465AA">
              <w:rPr>
                <w:sz w:val="21"/>
                <w:szCs w:val="21"/>
              </w:rPr>
              <w:t>˗</w:t>
            </w:r>
            <w:r w:rsidRPr="00EA35AA">
              <w:rPr>
                <w:sz w:val="21"/>
                <w:szCs w:val="21"/>
              </w:rPr>
              <w:t>1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9 – 3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9A453" w14:textId="2987B062" w:rsidR="00CB0767" w:rsidRPr="00EA35AA" w:rsidRDefault="00D465AA" w:rsidP="00EA35AA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  </w:t>
            </w:r>
            <w:r w:rsidR="00DE4F01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55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DB5F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98F79" w14:textId="43C3555D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0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6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41E522" w14:textId="37AEB8F0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0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Pr="00EA35AA">
              <w:rPr>
                <w:iCs/>
                <w:sz w:val="21"/>
                <w:szCs w:val="21"/>
              </w:rPr>
              <w:t>1 (</w:t>
            </w:r>
            <w:r w:rsidR="00D465AA">
              <w:rPr>
                <w:iCs/>
                <w:sz w:val="21"/>
                <w:szCs w:val="21"/>
              </w:rPr>
              <w:t>˗</w:t>
            </w:r>
            <w:r w:rsidRPr="00EA35AA">
              <w:rPr>
                <w:iCs/>
                <w:sz w:val="21"/>
                <w:szCs w:val="21"/>
              </w:rPr>
              <w:t>2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Pr="00EA35AA">
              <w:rPr>
                <w:iCs/>
                <w:sz w:val="21"/>
                <w:szCs w:val="21"/>
              </w:rPr>
              <w:t>4 – 2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Pr="00EA35AA">
              <w:rPr>
                <w:iCs/>
                <w:sz w:val="21"/>
                <w:szCs w:val="21"/>
              </w:rPr>
              <w:t>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4000A78" w14:textId="06FD8AE8" w:rsidR="00CB0767" w:rsidRPr="00EA35AA" w:rsidRDefault="00DE4F01" w:rsidP="00DE4F01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</w:t>
            </w:r>
            <w:r w:rsidR="00CB0767" w:rsidRPr="00EA35AA">
              <w:rPr>
                <w:iCs/>
                <w:sz w:val="21"/>
                <w:szCs w:val="21"/>
              </w:rPr>
              <w:t>96</w:t>
            </w:r>
          </w:p>
        </w:tc>
      </w:tr>
      <w:tr w:rsidR="00CB0767" w:rsidRPr="006D1470" w14:paraId="2373E8E4" w14:textId="77777777" w:rsidTr="00EA35AA">
        <w:trPr>
          <w:trHeight w:val="28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3B5DB6E" w14:textId="77777777" w:rsidR="00CB0767" w:rsidRPr="00EA35AA" w:rsidRDefault="00CB0767" w:rsidP="001B201F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2AFD0A6" w14:textId="44F99518" w:rsidR="00CB0767" w:rsidRPr="00EA35AA" w:rsidRDefault="00CB0767" w:rsidP="001B201F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EA35AA">
              <w:rPr>
                <w:sz w:val="21"/>
                <w:szCs w:val="21"/>
              </w:rPr>
              <w:t>2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2</w:t>
            </w:r>
            <w:r w:rsidR="00004B72" w:rsidRPr="00EA35AA">
              <w:rPr>
                <w:sz w:val="21"/>
                <w:szCs w:val="21"/>
              </w:rPr>
              <w:t xml:space="preserve"> </w:t>
            </w:r>
            <w:r w:rsidRPr="00EA35AA">
              <w:rPr>
                <w:sz w:val="21"/>
                <w:szCs w:val="21"/>
              </w:rPr>
              <w:t>(</w:t>
            </w:r>
            <w:proofErr w:type="spellStart"/>
            <w:r w:rsidRPr="00EA35AA">
              <w:rPr>
                <w:sz w:val="21"/>
                <w:szCs w:val="21"/>
              </w:rPr>
              <w:t>Ref</w:t>
            </w:r>
            <w:r w:rsidR="006D1470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EA35AA">
              <w:rPr>
                <w:sz w:val="21"/>
                <w:szCs w:val="21"/>
              </w:rPr>
              <w:t>)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E420EE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0463E" w14:textId="35D9A59E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8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23950F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A46CD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04F5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A06B7" w14:textId="79B36773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2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7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0080E9" w14:textId="77777777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C5E29BC" w14:textId="77777777" w:rsidR="00CB0767" w:rsidRPr="00EA35AA" w:rsidRDefault="00CB0767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D465AA" w:rsidRPr="006D1470" w14:paraId="6F50E72F" w14:textId="77777777" w:rsidTr="004C357F">
        <w:trPr>
          <w:trHeight w:val="255"/>
        </w:trPr>
        <w:tc>
          <w:tcPr>
            <w:tcW w:w="2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4D99A2" w14:textId="4A1BE8C7" w:rsidR="00D465AA" w:rsidRPr="00EA35AA" w:rsidRDefault="00D465AA" w:rsidP="00EA35AA">
            <w:pPr>
              <w:rPr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t xml:space="preserve">Choosing healthier food options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60BC534" w14:textId="77777777" w:rsidR="00D465AA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991E5B" w14:textId="77777777" w:rsidR="00D465AA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902A6" w14:textId="77777777" w:rsidR="00D465AA" w:rsidRDefault="00D465AA" w:rsidP="001B201F">
            <w:pPr>
              <w:jc w:val="center"/>
              <w:rPr>
                <w:iCs/>
                <w:sz w:val="21"/>
                <w:szCs w:val="21"/>
              </w:rPr>
            </w:pPr>
          </w:p>
          <w:p w14:paraId="092E40F5" w14:textId="53E1D158" w:rsidR="00D465AA" w:rsidRPr="00EA35AA" w:rsidRDefault="00D465AA" w:rsidP="001B201F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.16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BDD0" w14:textId="77777777" w:rsidR="00D465AA" w:rsidRPr="00EA35AA" w:rsidRDefault="00D465AA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F44A0FD" w14:textId="77777777" w:rsidR="00D465AA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E0EE3D" w14:textId="77777777" w:rsidR="00D465AA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EB6349E" w14:textId="77777777" w:rsidR="00D465AA" w:rsidRDefault="00D465AA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  <w:p w14:paraId="6E207C63" w14:textId="7294AACC" w:rsidR="00D465AA" w:rsidRPr="00EA35AA" w:rsidRDefault="005E173C" w:rsidP="00EA35AA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D465AA" w:rsidRPr="00EA35AA">
              <w:rPr>
                <w:b/>
                <w:bCs/>
                <w:iCs/>
                <w:sz w:val="21"/>
                <w:szCs w:val="21"/>
              </w:rPr>
              <w:t>.04</w:t>
            </w:r>
            <w:r w:rsidR="00D465AA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D465AA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CB0767" w:rsidRPr="006D1470" w14:paraId="339B428D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DC1F4C8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4D85620" w14:textId="6043FFA0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4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2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6CEFAD" w14:textId="77777777" w:rsidR="00CB0767" w:rsidRPr="00EA35AA" w:rsidRDefault="00CB0767" w:rsidP="001B201F">
            <w:pPr>
              <w:spacing w:before="400"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3A8D3" w14:textId="4C695669" w:rsidR="00CB0767" w:rsidRPr="00EA35AA" w:rsidRDefault="00D465AA" w:rsidP="001B201F">
            <w:pPr>
              <w:ind w:left="850" w:hanging="85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6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3 (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E06C7B" w14:textId="1F2D447F" w:rsidR="00CB0767" w:rsidRPr="00EA35AA" w:rsidRDefault="00D465AA" w:rsidP="001B201F">
            <w:pPr>
              <w:ind w:left="850" w:hanging="85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2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5 (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5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5 – 0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EB5F9" w14:textId="27B0BD55" w:rsidR="00CB0767" w:rsidRPr="00EA35AA" w:rsidRDefault="00DE4F01" w:rsidP="001B201F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11</w:t>
            </w:r>
          </w:p>
        </w:tc>
        <w:tc>
          <w:tcPr>
            <w:tcW w:w="9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0512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767CA" w14:textId="26A990BC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6 (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7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95B1EF" w14:textId="37A7F64C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3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3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5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 xml:space="preserve">8 – 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0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7D7F9E8" w14:textId="41A098E7" w:rsidR="00CB0767" w:rsidRPr="00EA35AA" w:rsidRDefault="00DE4F01" w:rsidP="00DE4F01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 xml:space="preserve">  .</w:t>
            </w:r>
            <w:r w:rsidR="00CB0767" w:rsidRPr="00EA35AA">
              <w:rPr>
                <w:b/>
                <w:bCs/>
                <w:iCs/>
                <w:sz w:val="21"/>
                <w:szCs w:val="21"/>
              </w:rPr>
              <w:t>01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CB0767" w:rsidRPr="006D1470" w14:paraId="0B8845AA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654EC11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2F14800" w14:textId="5DA220F4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2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3 to 4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2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64238E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4EC94" w14:textId="4916A0D9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1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8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4DC7B" w14:textId="2B6875F4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5B275D" w:rsidRPr="00EA35AA">
              <w:rPr>
                <w:sz w:val="21"/>
                <w:szCs w:val="21"/>
              </w:rPr>
              <w:t>1.</w:t>
            </w:r>
            <w:r w:rsidR="00CB0767" w:rsidRPr="00EA35AA">
              <w:rPr>
                <w:sz w:val="21"/>
                <w:szCs w:val="21"/>
              </w:rPr>
              <w:t>4 (</w:t>
            </w:r>
            <w:r>
              <w:rPr>
                <w:sz w:val="21"/>
                <w:szCs w:val="21"/>
              </w:rPr>
              <w:t>˗</w:t>
            </w:r>
            <w:r w:rsidR="00CB0767" w:rsidRPr="00EA35AA">
              <w:rPr>
                <w:sz w:val="21"/>
                <w:szCs w:val="21"/>
              </w:rPr>
              <w:t>4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3 – 1</w:t>
            </w:r>
            <w:r w:rsidR="005B275D" w:rsidRPr="00EA35AA">
              <w:rPr>
                <w:sz w:val="21"/>
                <w:szCs w:val="21"/>
              </w:rPr>
              <w:t>.</w:t>
            </w:r>
            <w:r w:rsidR="00CB0767" w:rsidRPr="00EA35AA">
              <w:rPr>
                <w:sz w:val="21"/>
                <w:szCs w:val="21"/>
              </w:rPr>
              <w:t>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B380C" w14:textId="435B04CB" w:rsidR="00CB0767" w:rsidRPr="00EA35AA" w:rsidRDefault="00DE4F01" w:rsidP="001B201F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32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E447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F28F2" w14:textId="6181E209" w:rsidR="00CB0767" w:rsidRPr="00EA35AA" w:rsidRDefault="00D465AA" w:rsidP="001B201F">
            <w:pPr>
              <w:tabs>
                <w:tab w:val="left" w:pos="506"/>
              </w:tabs>
              <w:ind w:left="28" w:hanging="28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5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4 (</w:t>
            </w:r>
            <w:r w:rsidR="00CB0767" w:rsidRPr="00EA35AA">
              <w:rPr>
                <w:color w:val="000000"/>
                <w:sz w:val="21"/>
                <w:szCs w:val="21"/>
              </w:rPr>
              <w:t>4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1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42ABC0" w14:textId="20CD213A" w:rsidR="00CB0767" w:rsidRPr="00EA35AA" w:rsidRDefault="00D465AA" w:rsidP="001B201F">
            <w:pPr>
              <w:tabs>
                <w:tab w:val="left" w:pos="506"/>
              </w:tabs>
              <w:ind w:left="28" w:hanging="28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1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8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4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4 – 0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BC3A471" w14:textId="5B60E233" w:rsidR="00CB0767" w:rsidRPr="00EA35AA" w:rsidRDefault="00DE4F01" w:rsidP="00DE4F01">
            <w:pPr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</w:t>
            </w:r>
            <w:r w:rsidR="00CB0767" w:rsidRPr="00EA35AA">
              <w:rPr>
                <w:iCs/>
                <w:sz w:val="21"/>
                <w:szCs w:val="21"/>
              </w:rPr>
              <w:t>17</w:t>
            </w:r>
          </w:p>
        </w:tc>
      </w:tr>
      <w:tr w:rsidR="00CB0767" w:rsidRPr="006D1470" w14:paraId="325FFE3F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5E55098" w14:textId="77777777" w:rsidR="00CB0767" w:rsidRPr="00EA35AA" w:rsidRDefault="00CB0767" w:rsidP="001B201F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95195C9" w14:textId="7E8BEF31" w:rsidR="00CB0767" w:rsidRPr="00EA35AA" w:rsidRDefault="00CB0767" w:rsidP="001B201F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0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9 to 2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3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EC0D32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31473" w14:textId="78807373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5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0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45F17" w14:textId="72DA0A9F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0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5 (</w:t>
            </w:r>
            <w:r w:rsidR="00D465AA">
              <w:rPr>
                <w:sz w:val="21"/>
                <w:szCs w:val="21"/>
              </w:rPr>
              <w:t>˗</w:t>
            </w:r>
            <w:r w:rsidRPr="00EA35AA">
              <w:rPr>
                <w:sz w:val="21"/>
                <w:szCs w:val="21"/>
              </w:rPr>
              <w:t>2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5 – 3</w:t>
            </w:r>
            <w:r w:rsidR="005B275D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0AAA0" w14:textId="630CA6DE" w:rsidR="00CB0767" w:rsidRPr="00EA35AA" w:rsidRDefault="00DE4F01" w:rsidP="001B201F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73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C1F2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34AA4" w14:textId="31D65BBE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2 (</w:t>
            </w:r>
            <w:r w:rsidR="00CB0767" w:rsidRPr="00EA35AA">
              <w:rPr>
                <w:color w:val="000000"/>
                <w:sz w:val="21"/>
                <w:szCs w:val="21"/>
              </w:rPr>
              <w:t>2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6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833471" w14:textId="5E55A0F2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0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2 (</w:t>
            </w:r>
            <w:r>
              <w:rPr>
                <w:iCs/>
                <w:sz w:val="21"/>
                <w:szCs w:val="21"/>
              </w:rPr>
              <w:t>˗</w:t>
            </w:r>
            <w:r w:rsidR="00CB0767" w:rsidRPr="00EA35AA">
              <w:rPr>
                <w:iCs/>
                <w:sz w:val="21"/>
                <w:szCs w:val="21"/>
              </w:rPr>
              <w:t>2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8 – 2</w:t>
            </w:r>
            <w:r w:rsidR="005B275D" w:rsidRPr="00EA35AA">
              <w:rPr>
                <w:iCs/>
                <w:sz w:val="21"/>
                <w:szCs w:val="21"/>
              </w:rPr>
              <w:t>.</w:t>
            </w:r>
            <w:r w:rsidR="00CB0767" w:rsidRPr="00EA35AA">
              <w:rPr>
                <w:iCs/>
                <w:sz w:val="21"/>
                <w:szCs w:val="21"/>
              </w:rPr>
              <w:t>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F7FBC1B" w14:textId="3C3674F8" w:rsidR="00CB0767" w:rsidRPr="00EA35AA" w:rsidRDefault="00DE4F01" w:rsidP="00DE4F01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</w:t>
            </w:r>
            <w:r w:rsidR="00CB0767" w:rsidRPr="00EA35AA">
              <w:rPr>
                <w:iCs/>
                <w:sz w:val="21"/>
                <w:szCs w:val="21"/>
              </w:rPr>
              <w:t>88</w:t>
            </w:r>
          </w:p>
        </w:tc>
      </w:tr>
      <w:tr w:rsidR="00CB0767" w:rsidRPr="006D1470" w14:paraId="7C49A7BF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7A997B2" w14:textId="77777777" w:rsidR="00CB0767" w:rsidRPr="00EA35AA" w:rsidRDefault="00CB0767" w:rsidP="001B201F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02D5537" w14:textId="160C445A" w:rsidR="00CB0767" w:rsidRPr="00EA35AA" w:rsidRDefault="00CB0767" w:rsidP="001B201F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EA35AA">
              <w:rPr>
                <w:sz w:val="21"/>
                <w:szCs w:val="21"/>
              </w:rPr>
              <w:t>0</w:t>
            </w:r>
            <w:r w:rsidR="00C6551F" w:rsidRPr="00EA35AA">
              <w:rPr>
                <w:sz w:val="21"/>
                <w:szCs w:val="21"/>
              </w:rPr>
              <w:t>.</w:t>
            </w:r>
            <w:r w:rsidRPr="00EA35AA">
              <w:rPr>
                <w:sz w:val="21"/>
                <w:szCs w:val="21"/>
              </w:rPr>
              <w:t>9</w:t>
            </w:r>
            <w:r w:rsidR="00004B72" w:rsidRPr="00EA35AA">
              <w:rPr>
                <w:sz w:val="21"/>
                <w:szCs w:val="21"/>
              </w:rPr>
              <w:t xml:space="preserve"> </w:t>
            </w:r>
            <w:r w:rsidRPr="00EA35AA">
              <w:rPr>
                <w:sz w:val="21"/>
                <w:szCs w:val="21"/>
              </w:rPr>
              <w:t>(</w:t>
            </w:r>
            <w:proofErr w:type="spellStart"/>
            <w:r w:rsidRPr="00EA35AA">
              <w:rPr>
                <w:sz w:val="21"/>
                <w:szCs w:val="21"/>
              </w:rPr>
              <w:t>Ref</w:t>
            </w:r>
            <w:r w:rsidR="006D1470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EA35AA">
              <w:rPr>
                <w:sz w:val="21"/>
                <w:szCs w:val="21"/>
              </w:rPr>
              <w:t>)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2AF8BE" w14:textId="77777777" w:rsidR="00CB0767" w:rsidRPr="00EA35AA" w:rsidRDefault="00CB0767" w:rsidP="001B20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58217" w14:textId="6FA6DB67" w:rsidR="00CB0767" w:rsidRPr="00EA35AA" w:rsidRDefault="00D465AA" w:rsidP="001B201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1B201F" w:rsidRPr="00EA35AA">
              <w:rPr>
                <w:color w:val="000000"/>
                <w:sz w:val="21"/>
                <w:szCs w:val="21"/>
              </w:rPr>
              <w:t>8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0</w:t>
            </w:r>
            <w:r w:rsidR="001B201F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C89DF" w14:textId="77777777" w:rsidR="00CB0767" w:rsidRPr="00EA35AA" w:rsidRDefault="00CB0767" w:rsidP="001B201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31D781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18C6" w14:textId="77777777" w:rsidR="00CB0767" w:rsidRPr="00EA35AA" w:rsidRDefault="00CB0767" w:rsidP="001B201F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44483" w14:textId="6F3BECC9" w:rsidR="00CB0767" w:rsidRPr="00EA35AA" w:rsidRDefault="00D465AA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9253E2" w:rsidRPr="00EA35AA">
              <w:rPr>
                <w:color w:val="000000"/>
                <w:sz w:val="21"/>
                <w:szCs w:val="21"/>
              </w:rPr>
              <w:t>0 (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5B275D" w:rsidRPr="00EA35AA">
              <w:rPr>
                <w:color w:val="000000"/>
                <w:sz w:val="21"/>
                <w:szCs w:val="21"/>
              </w:rPr>
              <w:t>.</w:t>
            </w:r>
            <w:r w:rsidR="00CB0767" w:rsidRPr="00EA35AA">
              <w:rPr>
                <w:color w:val="000000"/>
                <w:sz w:val="21"/>
                <w:szCs w:val="21"/>
              </w:rPr>
              <w:t>3</w:t>
            </w:r>
            <w:r w:rsidR="009253E2" w:rsidRPr="00EA35A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354037" w14:textId="77777777" w:rsidR="00CB0767" w:rsidRPr="00EA35AA" w:rsidRDefault="00CB0767" w:rsidP="001B201F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FED43A9" w14:textId="77777777" w:rsidR="00CB0767" w:rsidRPr="00EA35AA" w:rsidRDefault="00CB0767" w:rsidP="001B201F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B1051C" w:rsidRPr="006D1470" w14:paraId="583AFAA1" w14:textId="77777777" w:rsidTr="00EA35AA">
        <w:trPr>
          <w:trHeight w:val="255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5463F" w14:textId="68F7CA49" w:rsidR="00B1051C" w:rsidRPr="00EA35AA" w:rsidRDefault="00B1051C" w:rsidP="00B1051C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A35AA">
              <w:rPr>
                <w:b/>
                <w:bCs/>
                <w:sz w:val="21"/>
                <w:szCs w:val="21"/>
              </w:rPr>
              <w:t>FBG</w:t>
            </w:r>
            <w:r w:rsidR="006D1470">
              <w:rPr>
                <w:b/>
                <w:bCs/>
                <w:sz w:val="21"/>
                <w:szCs w:val="21"/>
                <w:vertAlign w:val="superscript"/>
              </w:rPr>
              <w:t>f</w:t>
            </w:r>
            <w:proofErr w:type="spellEnd"/>
            <w:r w:rsidRPr="00EA35AA">
              <w:rPr>
                <w:b/>
                <w:bCs/>
                <w:sz w:val="21"/>
                <w:szCs w:val="21"/>
                <w:vertAlign w:val="superscript"/>
              </w:rPr>
              <w:t xml:space="preserve"> </w:t>
            </w:r>
            <w:r w:rsidRPr="00EA35AA">
              <w:rPr>
                <w:b/>
                <w:bCs/>
                <w:sz w:val="21"/>
                <w:szCs w:val="21"/>
              </w:rPr>
              <w:t xml:space="preserve">measurement 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5549C1B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9F57AA6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6EE6AE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9B097" w14:textId="77777777" w:rsidR="00D465AA" w:rsidRDefault="00D465AA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  <w:p w14:paraId="1E9479C7" w14:textId="051848AF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>&lt;.001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9598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447BAF1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DB7768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9E62B9A" w14:textId="77777777" w:rsidR="005E173C" w:rsidRDefault="005E173C" w:rsidP="00EA35AA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</w:p>
          <w:p w14:paraId="0480B20B" w14:textId="0FA92636" w:rsidR="00B1051C" w:rsidRPr="00EA35AA" w:rsidRDefault="005E173C" w:rsidP="00EA35AA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B1051C" w:rsidRPr="00EA35AA">
              <w:rPr>
                <w:b/>
                <w:bCs/>
                <w:iCs/>
                <w:sz w:val="21"/>
                <w:szCs w:val="21"/>
              </w:rPr>
              <w:t>.01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6D1470" w14:paraId="430DC37A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9ADD9E3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D8CCCC7" w14:textId="1C86AD80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2.1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98DD0A" w14:textId="689A85B7" w:rsidR="00B1051C" w:rsidRPr="00EA35AA" w:rsidRDefault="00B1051C" w:rsidP="00B1051C">
            <w:pPr>
              <w:spacing w:before="400"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69</w:t>
            </w:r>
          </w:p>
          <w:p w14:paraId="0B08B72B" w14:textId="68679F7F" w:rsidR="00B1051C" w:rsidRPr="00EA35AA" w:rsidRDefault="00B1051C" w:rsidP="00B1051C">
            <w:pPr>
              <w:rPr>
                <w:sz w:val="21"/>
                <w:szCs w:val="21"/>
              </w:rPr>
            </w:pPr>
          </w:p>
          <w:p w14:paraId="6A5EB1C9" w14:textId="505CF973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 xml:space="preserve">             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48DF1" w14:textId="672BA7C7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1.0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63111" w14:textId="10D0660C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2.5 (</w:t>
            </w:r>
            <w:r w:rsidR="00D465AA">
              <w:rPr>
                <w:sz w:val="21"/>
                <w:szCs w:val="21"/>
              </w:rPr>
              <w:t>˗</w:t>
            </w:r>
            <w:r w:rsidRPr="00EA35AA">
              <w:rPr>
                <w:sz w:val="21"/>
                <w:szCs w:val="21"/>
              </w:rPr>
              <w:t>1.3 – 6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51CD6" w14:textId="3FA78B1D" w:rsidR="00B1051C" w:rsidRPr="00EA35AA" w:rsidRDefault="00B1051C" w:rsidP="00B1051C">
            <w:pPr>
              <w:jc w:val="center"/>
              <w:rPr>
                <w:bCs/>
                <w:iCs/>
                <w:sz w:val="21"/>
                <w:szCs w:val="21"/>
              </w:rPr>
            </w:pPr>
            <w:r w:rsidRPr="00EA35AA">
              <w:rPr>
                <w:bCs/>
                <w:iCs/>
                <w:sz w:val="21"/>
                <w:szCs w:val="21"/>
              </w:rPr>
              <w:t>.20</w:t>
            </w:r>
          </w:p>
        </w:tc>
        <w:tc>
          <w:tcPr>
            <w:tcW w:w="9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1868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51F61" w14:textId="25E78B4A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5.1 (4.2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A19EA8" w14:textId="79C189E2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2.9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 xml:space="preserve">5.3 – 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0.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E508BBE" w14:textId="10D399DE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 xml:space="preserve">  .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6D1470" w14:paraId="313921C5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210F5CB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FB21162" w14:textId="155FEB4E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1.3 to 2.1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51D5FD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B1F47" w14:textId="20C28961" w:rsidR="00B1051C" w:rsidRPr="00EA35AA" w:rsidRDefault="00D465AA" w:rsidP="00B1051C">
            <w:pPr>
              <w:ind w:left="790" w:hanging="79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6.8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3BD4DE" w14:textId="24B35317" w:rsidR="00B1051C" w:rsidRPr="00EA35AA" w:rsidRDefault="00D465AA" w:rsidP="00B1051C">
            <w:pPr>
              <w:ind w:left="790" w:hanging="79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4.1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 xml:space="preserve">6.2 – 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1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1F59C" w14:textId="0E875560" w:rsidR="00B1051C" w:rsidRPr="00EA35AA" w:rsidRDefault="00D465AA" w:rsidP="00B1051C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B1051C" w:rsidRPr="00EA35AA">
              <w:rPr>
                <w:b/>
                <w:bCs/>
                <w:iCs/>
                <w:sz w:val="21"/>
                <w:szCs w:val="21"/>
              </w:rPr>
              <w:t>&lt;.001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148D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92583" w14:textId="78E30A4E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3.8 (4.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80E696" w14:textId="1A62DAF4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1.4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4.0 – 1.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51AD3B8" w14:textId="09AFF805" w:rsidR="00B1051C" w:rsidRPr="00EA35AA" w:rsidRDefault="00B1051C" w:rsidP="00B1051C">
            <w:pPr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28</w:t>
            </w:r>
          </w:p>
        </w:tc>
      </w:tr>
      <w:tr w:rsidR="00B1051C" w:rsidRPr="006D1470" w14:paraId="0003A65F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7D159EE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573F7B9" w14:textId="0096DE34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0.5 to 1.3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F33C37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9D2CF" w14:textId="5D768387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7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F93E51" w14:textId="7EA97ADB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1.7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3.8 – 0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89193" w14:textId="79AE79B8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.12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A0AD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1D275" w14:textId="46DB0E7B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1.8 (3.2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F3A286" w14:textId="5CC76650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0.6 (</w:t>
            </w:r>
            <w:r w:rsidR="00D465AA">
              <w:rPr>
                <w:iCs/>
                <w:sz w:val="21"/>
                <w:szCs w:val="21"/>
              </w:rPr>
              <w:t>˗</w:t>
            </w:r>
            <w:r w:rsidRPr="00EA35AA">
              <w:rPr>
                <w:iCs/>
                <w:sz w:val="21"/>
                <w:szCs w:val="21"/>
              </w:rPr>
              <w:t>2.1 – 3.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6AEEE96" w14:textId="729C1A15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88</w:t>
            </w:r>
          </w:p>
        </w:tc>
      </w:tr>
      <w:tr w:rsidR="00B1051C" w:rsidRPr="006D1470" w14:paraId="3F3B90CD" w14:textId="77777777" w:rsidTr="00EA35AA">
        <w:trPr>
          <w:trHeight w:val="252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7122EA1" w14:textId="77777777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F939F17" w14:textId="68ACFEE6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EA35AA">
              <w:rPr>
                <w:sz w:val="21"/>
                <w:szCs w:val="21"/>
              </w:rPr>
              <w:t>0.5 (</w:t>
            </w:r>
            <w:proofErr w:type="spellStart"/>
            <w:proofErr w:type="gramStart"/>
            <w:r w:rsidRPr="00EA35AA">
              <w:rPr>
                <w:sz w:val="21"/>
                <w:szCs w:val="21"/>
              </w:rPr>
              <w:t>Ref</w:t>
            </w:r>
            <w:r w:rsidR="006D1470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EA35AA">
              <w:rPr>
                <w:sz w:val="21"/>
                <w:szCs w:val="21"/>
              </w:rPr>
              <w:t xml:space="preserve">)   </w:t>
            </w:r>
            <w:proofErr w:type="gramEnd"/>
            <w:r w:rsidRPr="00EA35AA">
              <w:rPr>
                <w:sz w:val="21"/>
                <w:szCs w:val="21"/>
              </w:rPr>
              <w:t xml:space="preserve">                  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4B43C1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3383A" w14:textId="4FBBB6B7" w:rsidR="00B1051C" w:rsidRPr="00EA35AA" w:rsidRDefault="00D465AA" w:rsidP="00B1051C">
            <w:pPr>
              <w:contextualSpacing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2.9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40DF3C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0FCA8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7640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DEA79" w14:textId="6F5D594D" w:rsidR="00B1051C" w:rsidRPr="00EA35AA" w:rsidRDefault="00D465AA" w:rsidP="00B1051C">
            <w:pPr>
              <w:contextualSpacing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2.0 (2.0)</w:t>
            </w:r>
          </w:p>
          <w:p w14:paraId="4F2A3816" w14:textId="359D7568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B67EBC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128A47F" w14:textId="77777777" w:rsidR="00B1051C" w:rsidRPr="00EA35AA" w:rsidRDefault="00B1051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B1051C" w:rsidRPr="006D1470" w14:paraId="0BF97710" w14:textId="77777777" w:rsidTr="00EA35AA">
        <w:trPr>
          <w:trHeight w:val="255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EDB44" w14:textId="6B37E278" w:rsidR="00B1051C" w:rsidRPr="00EA35AA" w:rsidRDefault="00B1051C" w:rsidP="00B1051C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A35AA">
              <w:rPr>
                <w:b/>
                <w:bCs/>
                <w:sz w:val="21"/>
                <w:szCs w:val="21"/>
              </w:rPr>
              <w:t>RBG</w:t>
            </w:r>
            <w:r w:rsidR="006D1470">
              <w:rPr>
                <w:b/>
                <w:bCs/>
                <w:sz w:val="21"/>
                <w:szCs w:val="21"/>
                <w:vertAlign w:val="superscript"/>
              </w:rPr>
              <w:t>g</w:t>
            </w:r>
            <w:proofErr w:type="spellEnd"/>
            <w:r w:rsidRPr="00EA35AA">
              <w:rPr>
                <w:b/>
                <w:bCs/>
                <w:sz w:val="21"/>
                <w:szCs w:val="21"/>
                <w:vertAlign w:val="superscript"/>
              </w:rPr>
              <w:t xml:space="preserve"> </w:t>
            </w:r>
            <w:r w:rsidRPr="00EA35AA">
              <w:rPr>
                <w:b/>
                <w:bCs/>
                <w:sz w:val="21"/>
                <w:szCs w:val="21"/>
              </w:rPr>
              <w:t xml:space="preserve">measurement 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F9EB4E3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68E6BF8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D0B42E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F6487" w14:textId="77777777" w:rsidR="00D465AA" w:rsidRDefault="00D465AA" w:rsidP="00B1051C">
            <w:pPr>
              <w:jc w:val="center"/>
              <w:rPr>
                <w:iCs/>
                <w:sz w:val="21"/>
                <w:szCs w:val="21"/>
              </w:rPr>
            </w:pPr>
          </w:p>
          <w:p w14:paraId="019D0D33" w14:textId="285595C5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.2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11C2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085E3BE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7ED211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D5321CF" w14:textId="77777777" w:rsidR="005E173C" w:rsidRDefault="005E173C" w:rsidP="00EA35AA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</w:t>
            </w:r>
          </w:p>
          <w:p w14:paraId="1B4D9FD5" w14:textId="0B01DC08" w:rsidR="00B1051C" w:rsidRPr="00EA35AA" w:rsidRDefault="005E173C" w:rsidP="00EA35AA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</w:t>
            </w:r>
            <w:r w:rsidR="00B1051C" w:rsidRPr="00EA35AA">
              <w:rPr>
                <w:iCs/>
                <w:sz w:val="21"/>
                <w:szCs w:val="21"/>
              </w:rPr>
              <w:t>.06</w:t>
            </w:r>
          </w:p>
        </w:tc>
      </w:tr>
      <w:tr w:rsidR="00B1051C" w:rsidRPr="006D1470" w14:paraId="120AAE1A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C595BA1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B1D1FE2" w14:textId="63AFD417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2.1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5CE642" w14:textId="77777777" w:rsidR="00B1051C" w:rsidRPr="00EA35AA" w:rsidRDefault="00B1051C" w:rsidP="00B1051C">
            <w:pPr>
              <w:spacing w:before="400"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A64EB" w14:textId="59F80D67" w:rsidR="00B1051C" w:rsidRPr="00EA35AA" w:rsidRDefault="00D465AA" w:rsidP="00B1051C">
            <w:pPr>
              <w:ind w:left="648" w:hanging="608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3.9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E576C" w14:textId="221DD22A" w:rsidR="00B1051C" w:rsidRPr="00EA35AA" w:rsidRDefault="00D465AA" w:rsidP="00B1051C">
            <w:pPr>
              <w:ind w:left="648" w:hanging="608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0.6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4.1 – 3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CB215" w14:textId="5FAF6D0D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.75</w:t>
            </w:r>
          </w:p>
        </w:tc>
        <w:tc>
          <w:tcPr>
            <w:tcW w:w="9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C664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FC058" w14:textId="6D145BC3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6 (4.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E2DDE4" w14:textId="4E9584B6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2.1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4.8 – 0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B673937" w14:textId="7CCBF19D" w:rsidR="00B1051C" w:rsidRPr="00EA35AA" w:rsidRDefault="00B1051C" w:rsidP="00B1051C">
            <w:pPr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13</w:t>
            </w:r>
          </w:p>
        </w:tc>
      </w:tr>
      <w:tr w:rsidR="00B1051C" w:rsidRPr="006D1470" w14:paraId="3844F817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EC5DAFC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76ED096" w14:textId="0D07FCA0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1.3 to 2.1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44D892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516DB" w14:textId="59111AC6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5.8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BAA3C8" w14:textId="062989D8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2.4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 xml:space="preserve">4.7 – 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0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9F4E4" w14:textId="0299C9B0" w:rsidR="00B1051C" w:rsidRPr="00EA35AA" w:rsidRDefault="00B1051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 xml:space="preserve"> .04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 xml:space="preserve"> 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A25F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604A7" w14:textId="60DB0A7A" w:rsidR="00B1051C" w:rsidRPr="00EA35AA" w:rsidRDefault="00D465AA" w:rsidP="00B1051C">
            <w:pPr>
              <w:ind w:left="31" w:right="40" w:hanging="31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6 (4.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1D7B79" w14:textId="4CCE2171" w:rsidR="00B1051C" w:rsidRPr="00EA35AA" w:rsidRDefault="00D465AA" w:rsidP="00B1051C">
            <w:pPr>
              <w:ind w:left="31" w:right="40" w:hanging="31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1.7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4.4 – 1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C168DA6" w14:textId="41131FD5" w:rsidR="00B1051C" w:rsidRPr="00EA35AA" w:rsidRDefault="00B1051C" w:rsidP="00B1051C">
            <w:pPr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22</w:t>
            </w:r>
          </w:p>
        </w:tc>
      </w:tr>
      <w:tr w:rsidR="00B1051C" w:rsidRPr="006D1470" w14:paraId="3C2750B2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8EE5BA7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B3EF293" w14:textId="35B44965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0.5 to 1.3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ECFA99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68989" w14:textId="1AE5B841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2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73152" w14:textId="4A62F8CA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0.9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3.4 – 1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C0DFF" w14:textId="34938B68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.49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EF8B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F5D5E" w14:textId="51EF3439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2.0 (3.3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CDCFFE" w14:textId="60B35C8D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0.5 (</w:t>
            </w:r>
            <w:r w:rsidR="00D465AA">
              <w:rPr>
                <w:iCs/>
                <w:sz w:val="21"/>
                <w:szCs w:val="21"/>
              </w:rPr>
              <w:t>˗</w:t>
            </w:r>
            <w:r w:rsidRPr="00EA35AA">
              <w:rPr>
                <w:iCs/>
                <w:sz w:val="21"/>
                <w:szCs w:val="21"/>
              </w:rPr>
              <w:t>2.2 – 3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DB10C07" w14:textId="3D2DDACA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70</w:t>
            </w:r>
          </w:p>
        </w:tc>
      </w:tr>
      <w:tr w:rsidR="00B1051C" w:rsidRPr="006D1470" w14:paraId="0356AE12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B4F82B9" w14:textId="77777777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456C6AD" w14:textId="5BF27200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EA35AA">
              <w:rPr>
                <w:sz w:val="21"/>
                <w:szCs w:val="21"/>
              </w:rPr>
              <w:t>0.5 (</w:t>
            </w:r>
            <w:proofErr w:type="spellStart"/>
            <w:r w:rsidRPr="00EA35AA">
              <w:rPr>
                <w:sz w:val="21"/>
                <w:szCs w:val="21"/>
              </w:rPr>
              <w:t>Ref</w:t>
            </w:r>
            <w:r w:rsidR="006D1470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EA35AA">
              <w:rPr>
                <w:sz w:val="21"/>
                <w:szCs w:val="21"/>
              </w:rPr>
              <w:t>)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10C206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03E97" w14:textId="7F0C4F99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3.3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9DFB99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A0721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6237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4C11C" w14:textId="1656AC7A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2.4 (3.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B0FC95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0D69674" w14:textId="77777777" w:rsidR="00B1051C" w:rsidRPr="00EA35AA" w:rsidRDefault="00B1051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B1051C" w:rsidRPr="006D1470" w14:paraId="0EE28BD0" w14:textId="77777777" w:rsidTr="00EA35AA">
        <w:trPr>
          <w:trHeight w:val="255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0986B" w14:textId="77777777" w:rsidR="00B1051C" w:rsidRPr="00EA35AA" w:rsidRDefault="00B1051C" w:rsidP="00B1051C">
            <w:pPr>
              <w:ind w:left="32" w:hanging="32"/>
              <w:rPr>
                <w:b/>
                <w:bCs/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lastRenderedPageBreak/>
              <w:t xml:space="preserve">Weight charting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7C41D56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9A62544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05DF2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5D959" w14:textId="77777777" w:rsidR="00D465AA" w:rsidRDefault="00D465AA" w:rsidP="00B1051C">
            <w:pPr>
              <w:jc w:val="center"/>
              <w:rPr>
                <w:iCs/>
                <w:sz w:val="21"/>
                <w:szCs w:val="21"/>
              </w:rPr>
            </w:pPr>
          </w:p>
          <w:p w14:paraId="5150E840" w14:textId="4C9D9FDC" w:rsidR="00B1051C" w:rsidRPr="00EA35AA" w:rsidRDefault="00D465AA" w:rsidP="00B1051C">
            <w:pPr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</w:t>
            </w:r>
            <w:r w:rsidR="00B1051C" w:rsidRPr="00EA35AA">
              <w:rPr>
                <w:iCs/>
                <w:sz w:val="21"/>
                <w:szCs w:val="21"/>
              </w:rPr>
              <w:t>.088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C933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5357D38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11C96D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BE819C1" w14:textId="77777777" w:rsidR="005E173C" w:rsidRDefault="005E173C" w:rsidP="00EA35AA">
            <w:pPr>
              <w:rPr>
                <w:b/>
                <w:bCs/>
                <w:iCs/>
                <w:sz w:val="21"/>
                <w:szCs w:val="21"/>
              </w:rPr>
            </w:pPr>
          </w:p>
          <w:p w14:paraId="65692CA4" w14:textId="16237C98" w:rsidR="00B1051C" w:rsidRPr="00EA35AA" w:rsidRDefault="005E173C" w:rsidP="00EA35AA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B1051C" w:rsidRPr="00EA35AA">
              <w:rPr>
                <w:b/>
                <w:bCs/>
                <w:iCs/>
                <w:sz w:val="21"/>
                <w:szCs w:val="21"/>
              </w:rPr>
              <w:t>.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6D1470" w14:paraId="3D19DD71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41A642F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3822CB4" w14:textId="3545DD9C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4.8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F9AFC2" w14:textId="77777777" w:rsidR="00B1051C" w:rsidRPr="00EA35AA" w:rsidRDefault="00B1051C" w:rsidP="00B1051C">
            <w:pPr>
              <w:spacing w:before="400"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8926C" w14:textId="6A6F9681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8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61720" w14:textId="1AADFF90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2.4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5.3 – 0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1CA97" w14:textId="4A407F65" w:rsidR="00B1051C" w:rsidRPr="00EA35AA" w:rsidRDefault="00B1051C" w:rsidP="00B1051C">
            <w:pPr>
              <w:jc w:val="center"/>
              <w:rPr>
                <w:bCs/>
                <w:iCs/>
                <w:sz w:val="21"/>
                <w:szCs w:val="21"/>
              </w:rPr>
            </w:pPr>
            <w:r w:rsidRPr="00EA35AA">
              <w:rPr>
                <w:bCs/>
                <w:iCs/>
                <w:sz w:val="21"/>
                <w:szCs w:val="21"/>
              </w:rPr>
              <w:t>.10</w:t>
            </w:r>
          </w:p>
        </w:tc>
        <w:tc>
          <w:tcPr>
            <w:tcW w:w="9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E3E3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45DEC" w14:textId="203207DD" w:rsidR="00B1051C" w:rsidRPr="00EA35AA" w:rsidRDefault="00D465AA" w:rsidP="00B1051C">
            <w:pPr>
              <w:ind w:left="790" w:hanging="790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5.2 (5.0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33F423" w14:textId="72BC3037" w:rsidR="00B1051C" w:rsidRPr="00EA35AA" w:rsidRDefault="00D465AA" w:rsidP="00B1051C">
            <w:pPr>
              <w:ind w:left="790" w:hanging="790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3.5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 xml:space="preserve">5.7 – 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1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F29AE8B" w14:textId="3892AEC8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 xml:space="preserve"> .0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6D1470" w14:paraId="50B273F6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45114D0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5984475" w14:textId="58B0DB4D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1.8 to 4.8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870EA0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8ECF6" w14:textId="6E4811C9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5.7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B7753A" w14:textId="51E236F7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3.6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 xml:space="preserve">6.6 – 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0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92670" w14:textId="6E637CEA" w:rsidR="00B1051C" w:rsidRPr="00EA35AA" w:rsidRDefault="00B1051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Cs/>
                <w:iCs/>
                <w:sz w:val="21"/>
                <w:szCs w:val="21"/>
              </w:rPr>
              <w:t xml:space="preserve">  </w:t>
            </w:r>
            <w:r w:rsidRPr="00EA35AA">
              <w:rPr>
                <w:b/>
                <w:bCs/>
                <w:iCs/>
                <w:sz w:val="21"/>
                <w:szCs w:val="21"/>
              </w:rPr>
              <w:t>.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4D9C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238FB" w14:textId="79BC1F61" w:rsidR="00B1051C" w:rsidRPr="00EA35AA" w:rsidRDefault="00D465AA" w:rsidP="00B1051C">
            <w:pPr>
              <w:ind w:left="790" w:hanging="790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1 (4.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D0D0D3" w14:textId="28D5F368" w:rsidR="00B1051C" w:rsidRPr="00EA35AA" w:rsidRDefault="00D465AA" w:rsidP="00B1051C">
            <w:pPr>
              <w:ind w:left="790" w:hanging="790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2.3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 xml:space="preserve">4.4 – 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0.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9E7E7BF" w14:textId="32E7B160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 xml:space="preserve">  .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6D1470" w14:paraId="3E455F26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9177BA8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4EFCD53" w14:textId="7F597056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1.1 to 1.8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A4B534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873BE" w14:textId="7D8C8C7C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3.3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D106C" w14:textId="6D8F1696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1.1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4.0 – 1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BD541" w14:textId="3C5C43FC" w:rsidR="00B1051C" w:rsidRPr="00EA35AA" w:rsidRDefault="00B1051C" w:rsidP="00B1051C">
            <w:pPr>
              <w:jc w:val="center"/>
              <w:rPr>
                <w:bCs/>
                <w:iCs/>
                <w:sz w:val="21"/>
                <w:szCs w:val="21"/>
              </w:rPr>
            </w:pPr>
            <w:r w:rsidRPr="00EA35AA">
              <w:rPr>
                <w:bCs/>
                <w:iCs/>
                <w:sz w:val="21"/>
                <w:szCs w:val="21"/>
              </w:rPr>
              <w:t>.48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E62B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AEB5E" w14:textId="25625B8D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2 (4.2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6456C7" w14:textId="2BB19BFC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2.4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 xml:space="preserve">4.6 – 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0.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F620423" w14:textId="57B9D3E2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 xml:space="preserve">  .03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6D1470" w14:paraId="4A6BCF9C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66003A2" w14:textId="77777777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C7814A0" w14:textId="0F026DEE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EA35AA">
              <w:rPr>
                <w:sz w:val="21"/>
                <w:szCs w:val="21"/>
              </w:rPr>
              <w:t>1.1 (</w:t>
            </w:r>
            <w:proofErr w:type="spellStart"/>
            <w:r w:rsidRPr="00EA35AA">
              <w:rPr>
                <w:sz w:val="21"/>
                <w:szCs w:val="21"/>
              </w:rPr>
              <w:t>Ref</w:t>
            </w:r>
            <w:r w:rsidR="006D1470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EA35AA">
              <w:rPr>
                <w:sz w:val="21"/>
                <w:szCs w:val="21"/>
              </w:rPr>
              <w:t>)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BC0F80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B5F04" w14:textId="6B3FFB5B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2.3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8FB2A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84484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2FA7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6003F" w14:textId="109ABF3B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1.9 (2.3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D43DEB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658095C" w14:textId="77777777" w:rsidR="00B1051C" w:rsidRPr="00EA35AA" w:rsidRDefault="00B1051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B1051C" w:rsidRPr="006D1470" w14:paraId="3B3AB400" w14:textId="77777777" w:rsidTr="00EA35AA">
        <w:trPr>
          <w:trHeight w:val="255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86E90" w14:textId="77777777" w:rsidR="00B1051C" w:rsidRPr="00EA35AA" w:rsidRDefault="00B1051C" w:rsidP="00B1051C">
            <w:pPr>
              <w:ind w:left="32" w:hanging="32"/>
              <w:rPr>
                <w:b/>
                <w:bCs/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t>Achieving step count go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F864A73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DE30A32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0B1A00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0AB2B" w14:textId="77777777" w:rsidR="00D465AA" w:rsidRDefault="00D465AA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  <w:p w14:paraId="56F132F6" w14:textId="1BA706F0" w:rsidR="00B1051C" w:rsidRPr="00EA35AA" w:rsidRDefault="00D465AA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 </w:t>
            </w:r>
            <w:r w:rsidR="00B1051C" w:rsidRPr="00EA35AA">
              <w:rPr>
                <w:b/>
                <w:bCs/>
                <w:iCs/>
                <w:sz w:val="21"/>
                <w:szCs w:val="21"/>
              </w:rPr>
              <w:t>.004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F3B6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35E7FFC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60AB8E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6A24B97" w14:textId="71C1EA1E" w:rsidR="00B1051C" w:rsidRPr="00EA35AA" w:rsidRDefault="00B1051C" w:rsidP="00EA35AA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>&lt;.001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6D1470" w14:paraId="37219BF7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6183D2A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AEF53F0" w14:textId="4005EDAD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3.4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741CAB" w14:textId="77777777" w:rsidR="00B1051C" w:rsidRPr="00EA35AA" w:rsidRDefault="00B1051C" w:rsidP="00B1051C">
            <w:pPr>
              <w:spacing w:before="400"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C96F9" w14:textId="373F854C" w:rsidR="00B1051C" w:rsidRPr="00EA35AA" w:rsidRDefault="00D465AA" w:rsidP="00B1051C">
            <w:pPr>
              <w:tabs>
                <w:tab w:val="left" w:pos="790"/>
              </w:tabs>
              <w:ind w:left="850" w:hanging="85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6.8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8B9E8" w14:textId="4EAD065A" w:rsidR="00B1051C" w:rsidRPr="00EA35AA" w:rsidRDefault="00D465AA" w:rsidP="00B1051C">
            <w:pPr>
              <w:tabs>
                <w:tab w:val="left" w:pos="790"/>
              </w:tabs>
              <w:ind w:left="850" w:hanging="85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4.7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 xml:space="preserve">7.2 – 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2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0BEE3" w14:textId="5ED997CA" w:rsidR="00B1051C" w:rsidRPr="00EA35AA" w:rsidRDefault="00B1051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>&lt;.001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00D9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584BD" w14:textId="5CA10C34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6.3 (4.8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F1FC76" w14:textId="6954D760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3.5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 xml:space="preserve">5.6 – 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1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26EFE61" w14:textId="76D76ECA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5E173C"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Pr="00EA35AA">
              <w:rPr>
                <w:b/>
                <w:bCs/>
                <w:iCs/>
                <w:sz w:val="21"/>
                <w:szCs w:val="21"/>
              </w:rPr>
              <w:t>.0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6D1470" w14:paraId="68C528B8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F692C92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0DFAEB7" w14:textId="3248C2DF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1.9 to 3.4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3E5582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32A74" w14:textId="41C23152" w:rsidR="00B1051C" w:rsidRPr="00EA35AA" w:rsidRDefault="00D465AA" w:rsidP="00B1051C">
            <w:pPr>
              <w:tabs>
                <w:tab w:val="left" w:pos="790"/>
              </w:tabs>
              <w:ind w:left="850" w:hanging="85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0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606FE5" w14:textId="3C94285E" w:rsidR="00B1051C" w:rsidRPr="00EA35AA" w:rsidRDefault="00D465AA" w:rsidP="00B1051C">
            <w:pPr>
              <w:tabs>
                <w:tab w:val="left" w:pos="790"/>
              </w:tabs>
              <w:ind w:left="850" w:hanging="85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1.4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3.9 – 1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1702C" w14:textId="79CA7245" w:rsidR="00B1051C" w:rsidRPr="00EA35AA" w:rsidRDefault="00D465AA" w:rsidP="00EA35AA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  </w:t>
            </w:r>
            <w:r w:rsidR="00B1051C" w:rsidRPr="00EA35AA">
              <w:rPr>
                <w:iCs/>
                <w:sz w:val="21"/>
                <w:szCs w:val="21"/>
              </w:rPr>
              <w:t>.24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0281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1E363" w14:textId="1ADD7D89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0 (3.6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8CFC3F" w14:textId="466B276D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1.1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3.3 – 1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0B5C7F7" w14:textId="17D46A8D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32</w:t>
            </w:r>
          </w:p>
        </w:tc>
      </w:tr>
      <w:tr w:rsidR="00B1051C" w:rsidRPr="006D1470" w14:paraId="2A617ED5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EB7FA73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310054A" w14:textId="5CD05831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0.9 to 1.9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A7B6EF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1BA81" w14:textId="4B08508E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3.7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CABDF" w14:textId="4361DB62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1.3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3.6 – 1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A6F03" w14:textId="3DB5AFBA" w:rsidR="00B1051C" w:rsidRPr="00EA35AA" w:rsidRDefault="00D465AA" w:rsidP="00EA35AA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  </w:t>
            </w:r>
            <w:r w:rsidR="00B1051C" w:rsidRPr="00EA35AA">
              <w:rPr>
                <w:iCs/>
                <w:sz w:val="21"/>
                <w:szCs w:val="21"/>
              </w:rPr>
              <w:t>.30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C09A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686D2" w14:textId="1C2A1479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1.5 (2.5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0F0CF1" w14:textId="15601F94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0.8 (</w:t>
            </w:r>
            <w:r w:rsidR="00D465AA">
              <w:rPr>
                <w:iCs/>
                <w:sz w:val="21"/>
                <w:szCs w:val="21"/>
              </w:rPr>
              <w:t>˗</w:t>
            </w:r>
            <w:r w:rsidRPr="00EA35AA">
              <w:rPr>
                <w:iCs/>
                <w:sz w:val="21"/>
                <w:szCs w:val="21"/>
              </w:rPr>
              <w:t>1.4 – 2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7704DB1" w14:textId="23A83E65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48</w:t>
            </w:r>
          </w:p>
        </w:tc>
      </w:tr>
      <w:tr w:rsidR="00B1051C" w:rsidRPr="006D1470" w14:paraId="0D1925C0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94B6AD9" w14:textId="77777777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D4EECE2" w14:textId="086E6310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EA35AA">
              <w:rPr>
                <w:sz w:val="21"/>
                <w:szCs w:val="21"/>
              </w:rPr>
              <w:t>0.9 (</w:t>
            </w:r>
            <w:proofErr w:type="spellStart"/>
            <w:r w:rsidRPr="00EA35AA">
              <w:rPr>
                <w:sz w:val="21"/>
                <w:szCs w:val="21"/>
              </w:rPr>
              <w:t>Ref</w:t>
            </w:r>
            <w:r w:rsidR="006D1470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EA35AA">
              <w:rPr>
                <w:sz w:val="21"/>
                <w:szCs w:val="21"/>
              </w:rPr>
              <w:t>)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E2833A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11BD8" w14:textId="0DDB2366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2.5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5E3CA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0B0AC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8CBA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19809" w14:textId="2AE9B794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2.4 (3.0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24A49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348DB7D" w14:textId="77777777" w:rsidR="00B1051C" w:rsidRPr="00EA35AA" w:rsidRDefault="00B1051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5E173C" w:rsidRPr="006D1470" w14:paraId="72AB2D69" w14:textId="77777777" w:rsidTr="003B69A2">
        <w:trPr>
          <w:trHeight w:val="255"/>
        </w:trPr>
        <w:tc>
          <w:tcPr>
            <w:tcW w:w="2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9588F1" w14:textId="3C9CF8E1" w:rsidR="005E173C" w:rsidRPr="00EA35AA" w:rsidRDefault="005E173C" w:rsidP="00EA35AA">
            <w:pPr>
              <w:rPr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t xml:space="preserve">Communication with dietitian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EB334E7" w14:textId="77777777" w:rsidR="005E173C" w:rsidRPr="00EA35AA" w:rsidRDefault="005E173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17A55" w14:textId="77777777" w:rsidR="005E173C" w:rsidRPr="00EA35AA" w:rsidRDefault="005E173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B22C3" w14:textId="77777777" w:rsidR="005E173C" w:rsidRDefault="005E173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  <w:p w14:paraId="7FBEBE61" w14:textId="63347318" w:rsidR="005E173C" w:rsidRPr="00EA35AA" w:rsidRDefault="005E173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>.02</w:t>
            </w:r>
            <w:r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9595" w14:textId="77777777" w:rsidR="005E173C" w:rsidRPr="00EA35AA" w:rsidRDefault="005E173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C696931" w14:textId="77777777" w:rsidR="005E173C" w:rsidRPr="00EA35AA" w:rsidRDefault="005E173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F56481" w14:textId="77777777" w:rsidR="005E173C" w:rsidRPr="00EA35AA" w:rsidRDefault="005E173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FC0D2EF" w14:textId="77777777" w:rsidR="005E173C" w:rsidRDefault="005E173C" w:rsidP="00EA35AA">
            <w:pPr>
              <w:rPr>
                <w:iCs/>
                <w:sz w:val="21"/>
                <w:szCs w:val="21"/>
              </w:rPr>
            </w:pPr>
          </w:p>
          <w:p w14:paraId="3B1D6B53" w14:textId="791A9104" w:rsidR="005E173C" w:rsidRPr="00EA35AA" w:rsidRDefault="005E173C" w:rsidP="00EA35AA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</w:t>
            </w:r>
            <w:r w:rsidRPr="00EA35AA">
              <w:rPr>
                <w:iCs/>
                <w:sz w:val="21"/>
                <w:szCs w:val="21"/>
              </w:rPr>
              <w:t>.107</w:t>
            </w:r>
          </w:p>
        </w:tc>
      </w:tr>
      <w:tr w:rsidR="00B1051C" w:rsidRPr="006D1470" w14:paraId="64078A24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BFA0251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137A9EE" w14:textId="071B9EC8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4.7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7ED465" w14:textId="77777777" w:rsidR="00B1051C" w:rsidRPr="00EA35AA" w:rsidRDefault="00B1051C" w:rsidP="00B1051C">
            <w:pPr>
              <w:spacing w:before="400"/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704B9" w14:textId="6E3040C0" w:rsidR="00B1051C" w:rsidRPr="00EA35AA" w:rsidRDefault="00D465AA" w:rsidP="00B1051C">
            <w:pPr>
              <w:ind w:left="790" w:hanging="79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6.1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D2BD6" w14:textId="0B96E69B" w:rsidR="00B1051C" w:rsidRPr="00EA35AA" w:rsidRDefault="00D465AA" w:rsidP="00B1051C">
            <w:pPr>
              <w:ind w:left="790" w:hanging="79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4.2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 xml:space="preserve">6.8 – 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1.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789B0" w14:textId="37196CA6" w:rsidR="00B1051C" w:rsidRPr="00EA35AA" w:rsidRDefault="00D465AA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B1051C" w:rsidRPr="00EA35AA">
              <w:rPr>
                <w:b/>
                <w:bCs/>
                <w:iCs/>
                <w:sz w:val="21"/>
                <w:szCs w:val="21"/>
              </w:rPr>
              <w:t>.0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C95A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E662C" w14:textId="6569F9D0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5.0 (5.3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C29613" w14:textId="57A64C42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2.6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 xml:space="preserve">4.9 – 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0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4044CE9" w14:textId="21C85EFD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 xml:space="preserve">  .03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6D1470" w14:paraId="52E2E8C6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04B7EE4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4FB550" w14:textId="1CCD19C6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3.5 to 4.7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EB98A6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C094D" w14:textId="1EF0CFAD" w:rsidR="00B1051C" w:rsidRPr="00EA35AA" w:rsidRDefault="00D465AA" w:rsidP="00B1051C">
            <w:pPr>
              <w:ind w:left="790" w:hanging="79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0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0D7F27" w14:textId="3C16E2AC" w:rsidR="00B1051C" w:rsidRPr="00EA35AA" w:rsidRDefault="00D465AA" w:rsidP="00B1051C">
            <w:pPr>
              <w:ind w:left="790" w:hanging="79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2.2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4.7 – 0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3CD23" w14:textId="254967AC" w:rsidR="00B1051C" w:rsidRPr="00EA35AA" w:rsidRDefault="00D465AA" w:rsidP="00EA35AA">
            <w:pPr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    </w:t>
            </w:r>
            <w:r w:rsidR="00B1051C" w:rsidRPr="00EA35AA">
              <w:rPr>
                <w:bCs/>
                <w:iCs/>
                <w:sz w:val="21"/>
                <w:szCs w:val="21"/>
              </w:rPr>
              <w:t>.10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ACFA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5D700" w14:textId="5502C5C9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7 (3.3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15EF4A" w14:textId="238A6851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1.9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4.1 – 0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789F75A" w14:textId="0934E8E1" w:rsidR="00B1051C" w:rsidRPr="00EA35AA" w:rsidRDefault="00B1051C" w:rsidP="00B1051C">
            <w:pPr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11</w:t>
            </w:r>
          </w:p>
        </w:tc>
      </w:tr>
      <w:tr w:rsidR="00B1051C" w:rsidRPr="006D1470" w14:paraId="02349474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608CCCB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AA571EB" w14:textId="769F8595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2.0 to 3.5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102CF9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A15CF" w14:textId="0FD0A63F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2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39FBC" w14:textId="0E3F6489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2.4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5.2 – 0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3BA99" w14:textId="5EAE5376" w:rsidR="00B1051C" w:rsidRPr="00EA35AA" w:rsidRDefault="00D465AA" w:rsidP="00EA35AA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  </w:t>
            </w:r>
            <w:r w:rsidR="00B1051C" w:rsidRPr="00EA35AA">
              <w:rPr>
                <w:iCs/>
                <w:sz w:val="21"/>
                <w:szCs w:val="21"/>
              </w:rPr>
              <w:t>.09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6E79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D1192" w14:textId="310081FC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2.9 (3.9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F7BA06" w14:textId="155851B2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0.5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2.6 – 1.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0A8438E" w14:textId="4DD6B7A2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66</w:t>
            </w:r>
          </w:p>
        </w:tc>
      </w:tr>
      <w:tr w:rsidR="00B1051C" w:rsidRPr="006D1470" w14:paraId="1229AA1C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62FCEFA" w14:textId="77777777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324266F" w14:textId="7842CBF0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EA35AA">
              <w:rPr>
                <w:sz w:val="21"/>
                <w:szCs w:val="21"/>
              </w:rPr>
              <w:t>2.0 (</w:t>
            </w:r>
            <w:proofErr w:type="spellStart"/>
            <w:r w:rsidRPr="00EA35AA">
              <w:rPr>
                <w:sz w:val="21"/>
                <w:szCs w:val="21"/>
              </w:rPr>
              <w:t>Ref</w:t>
            </w:r>
            <w:r w:rsidR="006D1470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EA35AA">
              <w:rPr>
                <w:sz w:val="21"/>
                <w:szCs w:val="21"/>
              </w:rPr>
              <w:t>)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E36A74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7E731" w14:textId="3596B1D2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1.8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ED10CE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A65AE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C2EA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181C4" w14:textId="71309409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2.3 (3.0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1C3895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1B39A0C" w14:textId="77777777" w:rsidR="00B1051C" w:rsidRPr="00EA35AA" w:rsidRDefault="00B1051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B1051C" w:rsidRPr="006D1470" w14:paraId="6D641BEF" w14:textId="77777777" w:rsidTr="00EA35AA">
        <w:trPr>
          <w:trHeight w:val="255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FAF70" w14:textId="77777777" w:rsidR="00B1051C" w:rsidRPr="00EA35AA" w:rsidRDefault="00B1051C" w:rsidP="00B1051C">
            <w:pPr>
              <w:ind w:left="37"/>
              <w:rPr>
                <w:b/>
                <w:bCs/>
                <w:sz w:val="21"/>
                <w:szCs w:val="21"/>
              </w:rPr>
            </w:pPr>
            <w:r w:rsidRPr="00EA35AA">
              <w:rPr>
                <w:b/>
                <w:bCs/>
                <w:sz w:val="21"/>
                <w:szCs w:val="21"/>
              </w:rPr>
              <w:t xml:space="preserve">Overall app </w:t>
            </w:r>
            <w:proofErr w:type="spellStart"/>
            <w:r w:rsidRPr="00EA35AA">
              <w:rPr>
                <w:b/>
                <w:bCs/>
                <w:sz w:val="21"/>
                <w:szCs w:val="21"/>
              </w:rPr>
              <w:t>utilisation</w:t>
            </w:r>
            <w:proofErr w:type="spellEnd"/>
            <w:r w:rsidRPr="00EA35AA"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EAA4F87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6B9C0D6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7C6EE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0A440" w14:textId="77777777" w:rsidR="00D465AA" w:rsidRDefault="00D465AA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</w:p>
          <w:p w14:paraId="44077599" w14:textId="6FAC19CC" w:rsidR="00B1051C" w:rsidRPr="00EA35AA" w:rsidRDefault="00D465AA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F4105C" w:rsidRPr="00EA35AA">
              <w:rPr>
                <w:b/>
                <w:bCs/>
                <w:iCs/>
                <w:sz w:val="21"/>
                <w:szCs w:val="21"/>
              </w:rPr>
              <w:t>.004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3FF4" w14:textId="77777777" w:rsidR="00B1051C" w:rsidRPr="00EA35AA" w:rsidRDefault="00B1051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B9D5784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336819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D42AA63" w14:textId="77777777" w:rsidR="005E173C" w:rsidRDefault="005E173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  <w:p w14:paraId="752D7EBD" w14:textId="3866A31E" w:rsidR="00B1051C" w:rsidRPr="00EA35AA" w:rsidRDefault="005E173C" w:rsidP="00EA35AA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B1051C" w:rsidRPr="00EA35AA">
              <w:rPr>
                <w:b/>
                <w:bCs/>
                <w:iCs/>
                <w:sz w:val="21"/>
                <w:szCs w:val="21"/>
              </w:rPr>
              <w:t>.03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6D1470" w14:paraId="36DE4064" w14:textId="77777777" w:rsidTr="00EA35AA">
        <w:trPr>
          <w:trHeight w:val="283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49082A8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6F130FD" w14:textId="36A33004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6.8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F1181B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  <w:p w14:paraId="75366E24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C4CF8" w14:textId="548C810D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5.7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1A387" w14:textId="1B914A8D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3.8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 xml:space="preserve">6.2 – 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1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B5F4A" w14:textId="2FE5CEAD" w:rsidR="00B1051C" w:rsidRPr="00EA35AA" w:rsidRDefault="00D465AA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B1051C" w:rsidRPr="00EA35AA">
              <w:rPr>
                <w:b/>
                <w:bCs/>
                <w:iCs/>
                <w:sz w:val="21"/>
                <w:szCs w:val="21"/>
              </w:rPr>
              <w:t>.003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6D6D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9DCBD" w14:textId="1E369951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4.7 (4.7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A63F76" w14:textId="684DB1E9" w:rsidR="00B1051C" w:rsidRPr="00EA35AA" w:rsidRDefault="00D465AA" w:rsidP="00B1051C">
            <w:pPr>
              <w:ind w:hanging="105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2.8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 xml:space="preserve">4.8 – 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0.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CDD74FF" w14:textId="66A28126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Cs/>
                <w:iCs/>
                <w:sz w:val="21"/>
                <w:szCs w:val="21"/>
              </w:rPr>
              <w:t xml:space="preserve"> </w:t>
            </w:r>
            <w:r w:rsidR="005E173C">
              <w:rPr>
                <w:bCs/>
                <w:iCs/>
                <w:sz w:val="21"/>
                <w:szCs w:val="21"/>
              </w:rPr>
              <w:t xml:space="preserve"> </w:t>
            </w:r>
            <w:r w:rsidRPr="00EA35AA">
              <w:rPr>
                <w:b/>
                <w:bCs/>
                <w:iCs/>
                <w:sz w:val="21"/>
                <w:szCs w:val="21"/>
              </w:rPr>
              <w:t>.</w:t>
            </w:r>
            <w:r w:rsidR="005E173C">
              <w:rPr>
                <w:b/>
                <w:bCs/>
                <w:iCs/>
                <w:sz w:val="21"/>
                <w:szCs w:val="21"/>
              </w:rPr>
              <w:t>0</w:t>
            </w:r>
            <w:r w:rsidRPr="00EA35AA">
              <w:rPr>
                <w:b/>
                <w:bCs/>
                <w:iCs/>
                <w:sz w:val="21"/>
                <w:szCs w:val="21"/>
              </w:rPr>
              <w:t>07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6D1470" w14:paraId="23A3ECED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759096F" w14:textId="77777777" w:rsidR="00B1051C" w:rsidRPr="00EA35AA" w:rsidRDefault="00B1051C" w:rsidP="00B1051C">
            <w:pPr>
              <w:rPr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DCB9746" w14:textId="57FF2E3F" w:rsidR="00B1051C" w:rsidRPr="00EA35AA" w:rsidRDefault="00B1051C" w:rsidP="00B1051C">
            <w:pPr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&gt;5.5 to 6.8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77623A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0000C" w14:textId="03418E7D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3.2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E8FF1" w14:textId="03736A37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1.1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3.7 – 1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50A9B" w14:textId="26EEEB90" w:rsidR="00B1051C" w:rsidRPr="00EA35AA" w:rsidRDefault="00D465AA" w:rsidP="00EA35AA">
            <w:pPr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    </w:t>
            </w:r>
            <w:r w:rsidR="00B1051C" w:rsidRPr="00EA35AA">
              <w:rPr>
                <w:bCs/>
                <w:iCs/>
                <w:sz w:val="21"/>
                <w:szCs w:val="21"/>
              </w:rPr>
              <w:t>.39</w:t>
            </w: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D877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12653" w14:textId="7DBE7C36" w:rsidR="00B1051C" w:rsidRPr="00EA35AA" w:rsidRDefault="00D465AA" w:rsidP="00B1051C">
            <w:pPr>
              <w:ind w:firstLine="36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3.6 (3.5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B7F081" w14:textId="714B2CB7" w:rsidR="00B1051C" w:rsidRPr="00EA35AA" w:rsidRDefault="00D465AA" w:rsidP="00B1051C">
            <w:pPr>
              <w:ind w:firstLine="36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1.7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3.9 – 0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D926119" w14:textId="28FA459C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 xml:space="preserve">  .12</w:t>
            </w:r>
          </w:p>
        </w:tc>
      </w:tr>
      <w:tr w:rsidR="00B1051C" w:rsidRPr="006D1470" w14:paraId="4C44BBC8" w14:textId="77777777" w:rsidTr="00EA35AA">
        <w:trPr>
          <w:trHeight w:val="25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2C508DA" w14:textId="77777777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F17B59" w14:textId="6BFF5E91" w:rsidR="00B1051C" w:rsidRPr="00EA35AA" w:rsidRDefault="00B1051C" w:rsidP="00B1051C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EA35AA">
              <w:rPr>
                <w:sz w:val="21"/>
                <w:szCs w:val="21"/>
              </w:rPr>
              <w:t>5.5 (</w:t>
            </w:r>
            <w:proofErr w:type="spellStart"/>
            <w:r w:rsidRPr="00EA35AA">
              <w:rPr>
                <w:sz w:val="21"/>
                <w:szCs w:val="21"/>
              </w:rPr>
              <w:t>Ref</w:t>
            </w:r>
            <w:r w:rsidR="006D1470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EA35AA">
              <w:rPr>
                <w:sz w:val="21"/>
                <w:szCs w:val="21"/>
              </w:rPr>
              <w:t>)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15CB3E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2CF0E" w14:textId="3EDBC4B5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2.0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E3B81" w14:textId="77777777" w:rsidR="00B1051C" w:rsidRPr="00EA35AA" w:rsidRDefault="00B1051C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DA19A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4D57" w14:textId="77777777" w:rsidR="00B1051C" w:rsidRPr="00EA35AA" w:rsidRDefault="00B1051C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CC584" w14:textId="10161A1D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B1051C" w:rsidRPr="00EA35AA">
              <w:rPr>
                <w:color w:val="000000"/>
                <w:sz w:val="21"/>
                <w:szCs w:val="21"/>
              </w:rPr>
              <w:t>1.6 (2.0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E23AA9" w14:textId="77777777" w:rsidR="00B1051C" w:rsidRPr="00EA35AA" w:rsidRDefault="00B1051C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7F139D8" w14:textId="77777777" w:rsidR="00B1051C" w:rsidRPr="00EA35AA" w:rsidRDefault="00B1051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D465AA" w:rsidRPr="006D1470" w14:paraId="23E6EAB2" w14:textId="77777777" w:rsidTr="00607A73">
        <w:trPr>
          <w:trHeight w:val="255"/>
        </w:trPr>
        <w:tc>
          <w:tcPr>
            <w:tcW w:w="2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28BE5D" w14:textId="48512C5D" w:rsidR="00D465AA" w:rsidRPr="00EA35AA" w:rsidRDefault="00D465AA" w:rsidP="00EA35AA">
            <w:pPr>
              <w:rPr>
                <w:sz w:val="21"/>
                <w:szCs w:val="21"/>
              </w:rPr>
            </w:pPr>
            <w:bookmarkStart w:id="0" w:name="_Hlk81832743"/>
            <w:r w:rsidRPr="00EA35AA">
              <w:rPr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Number of app</w:t>
            </w:r>
            <w:r w:rsidRPr="00EA35AA"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EA35AA">
              <w:rPr>
                <w:b/>
                <w:bCs/>
                <w:sz w:val="21"/>
                <w:szCs w:val="21"/>
              </w:rPr>
              <w:t xml:space="preserve">features with </w:t>
            </w:r>
            <w:r w:rsidRPr="00EA35AA">
              <w:rPr>
                <w:b/>
                <w:bCs/>
                <w:color w:val="4D5156"/>
                <w:sz w:val="21"/>
                <w:szCs w:val="21"/>
                <w:shd w:val="clear" w:color="auto" w:fill="FFFFFF"/>
              </w:rPr>
              <w:t>≥</w:t>
            </w:r>
            <w:r w:rsidRPr="00EA35AA">
              <w:rPr>
                <w:b/>
                <w:bCs/>
                <w:sz w:val="21"/>
                <w:szCs w:val="21"/>
              </w:rPr>
              <w:t>75% uptake</w:t>
            </w:r>
            <w:bookmarkEnd w:id="0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21BC9EF" w14:textId="77777777" w:rsidR="00D465AA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</w:p>
          <w:p w14:paraId="7F1E889F" w14:textId="77777777" w:rsidR="00D465AA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</w:p>
          <w:p w14:paraId="516C41CF" w14:textId="77777777" w:rsidR="00D465AA" w:rsidRPr="00EA35AA" w:rsidRDefault="00D465AA" w:rsidP="00B1051C">
            <w:pPr>
              <w:contextualSpacing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 xml:space="preserve">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259151" w14:textId="77777777" w:rsidR="00D465AA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</w:p>
          <w:p w14:paraId="5944B893" w14:textId="77777777" w:rsidR="00D465AA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</w:p>
          <w:p w14:paraId="3C69CBAD" w14:textId="77777777" w:rsidR="00D465AA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8B429" w14:textId="77777777" w:rsidR="00D465AA" w:rsidRDefault="00D465AA" w:rsidP="00EA35AA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  <w:p w14:paraId="4127CAFD" w14:textId="77777777" w:rsidR="00D465AA" w:rsidRDefault="00D465AA" w:rsidP="00EA35AA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  <w:p w14:paraId="5E655BB1" w14:textId="2DF4B1C9" w:rsidR="00D465AA" w:rsidRPr="00EA35AA" w:rsidRDefault="00D465AA" w:rsidP="00EA35AA">
            <w:pPr>
              <w:jc w:val="center"/>
              <w:rPr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>.009</w:t>
            </w:r>
            <w:r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B7116" w14:textId="77777777" w:rsidR="00D465AA" w:rsidRPr="00EA35AA" w:rsidRDefault="00D465AA" w:rsidP="00B1051C">
            <w:pPr>
              <w:jc w:val="center"/>
              <w:rPr>
                <w:iCs/>
                <w:sz w:val="21"/>
                <w:szCs w:val="21"/>
              </w:rPr>
            </w:pPr>
          </w:p>
          <w:p w14:paraId="27AE4664" w14:textId="77777777" w:rsidR="00D465AA" w:rsidRPr="00EA35AA" w:rsidRDefault="00D465AA" w:rsidP="00B1051C">
            <w:pPr>
              <w:jc w:val="center"/>
              <w:rPr>
                <w:iCs/>
                <w:sz w:val="21"/>
                <w:szCs w:val="21"/>
              </w:rPr>
            </w:pPr>
          </w:p>
          <w:p w14:paraId="63CF254B" w14:textId="77777777" w:rsidR="00D465AA" w:rsidRPr="00EA35AA" w:rsidRDefault="00D465AA" w:rsidP="00B1051C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CD6AC94" w14:textId="77777777" w:rsidR="00D465AA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  <w:p w14:paraId="72A766AE" w14:textId="77777777" w:rsidR="00D465AA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  <w:p w14:paraId="1B1B14E7" w14:textId="77777777" w:rsidR="00D465AA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FDA6C6" w14:textId="77777777" w:rsidR="00D465AA" w:rsidRPr="00EA35AA" w:rsidRDefault="00D465AA" w:rsidP="00B1051C">
            <w:pPr>
              <w:contextualSpacing/>
              <w:rPr>
                <w:iCs/>
                <w:sz w:val="21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B6560F5" w14:textId="77777777" w:rsidR="00D465AA" w:rsidRPr="00EA35AA" w:rsidRDefault="00D465AA" w:rsidP="00B1051C">
            <w:pPr>
              <w:jc w:val="center"/>
              <w:rPr>
                <w:bCs/>
                <w:iCs/>
                <w:sz w:val="21"/>
                <w:szCs w:val="21"/>
              </w:rPr>
            </w:pPr>
          </w:p>
          <w:p w14:paraId="607F8650" w14:textId="77777777" w:rsidR="00D465AA" w:rsidRDefault="00D465AA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  <w:p w14:paraId="2B457D5C" w14:textId="7E1DB29E" w:rsidR="00D465AA" w:rsidRPr="00EA35AA" w:rsidRDefault="005E173C" w:rsidP="00EA35AA">
            <w:pPr>
              <w:rPr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D465AA" w:rsidRPr="00196FAB">
              <w:rPr>
                <w:b/>
                <w:bCs/>
                <w:iCs/>
                <w:sz w:val="21"/>
                <w:szCs w:val="21"/>
              </w:rPr>
              <w:t>.002</w:t>
            </w:r>
            <w:r w:rsidR="00D465AA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B1051C" w:rsidRPr="006D1470" w14:paraId="200E7C4D" w14:textId="77777777" w:rsidTr="00EA35AA">
        <w:trPr>
          <w:trHeight w:val="76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671F2" w14:textId="77777777" w:rsidR="00B1051C" w:rsidRPr="00EA35AA" w:rsidRDefault="00B1051C" w:rsidP="00B1051C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   </w:t>
            </w:r>
            <w:r w:rsidRPr="00EA35AA">
              <w:rPr>
                <w:color w:val="4D5156"/>
                <w:sz w:val="21"/>
                <w:szCs w:val="21"/>
                <w:shd w:val="clear" w:color="auto" w:fill="FFFFFF"/>
              </w:rPr>
              <w:t>≥</w:t>
            </w:r>
            <w:r w:rsidRPr="00EA35AA">
              <w:rPr>
                <w:sz w:val="21"/>
                <w:szCs w:val="21"/>
              </w:rPr>
              <w:t>5</w:t>
            </w:r>
          </w:p>
          <w:p w14:paraId="140E5577" w14:textId="77777777" w:rsidR="00B1051C" w:rsidRPr="00EA35AA" w:rsidRDefault="00B1051C" w:rsidP="00B1051C">
            <w:pPr>
              <w:rPr>
                <w:b/>
                <w:bCs/>
                <w:color w:val="4D5156"/>
                <w:sz w:val="21"/>
                <w:szCs w:val="21"/>
                <w:shd w:val="clear" w:color="auto" w:fill="FFFFFF"/>
              </w:rPr>
            </w:pPr>
            <w:r w:rsidRPr="00EA35A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   &lt;5</w:t>
            </w:r>
            <w:r w:rsidRPr="00EA35AA">
              <w:rPr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4F17626" w14:textId="77777777" w:rsidR="00B1051C" w:rsidRPr="00EA35AA" w:rsidRDefault="00B1051C" w:rsidP="00B1051C">
            <w:pPr>
              <w:jc w:val="center"/>
              <w:rPr>
                <w:sz w:val="21"/>
                <w:szCs w:val="21"/>
              </w:rPr>
            </w:pPr>
            <w:r w:rsidRPr="00EA35AA">
              <w:rPr>
                <w:sz w:val="21"/>
                <w:szCs w:val="21"/>
              </w:rPr>
              <w:t>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E4E40F5" w14:textId="0223CADD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8.2 (3.4)</w:t>
            </w:r>
          </w:p>
          <w:p w14:paraId="5B1ED6D6" w14:textId="322A205B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4.1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4B5CB" w14:textId="4466EA30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4.0 (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 xml:space="preserve">7.0 – </w:t>
            </w: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1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F15B9" w14:textId="3B331DC3" w:rsidR="00B1051C" w:rsidRPr="00EA35AA" w:rsidRDefault="00B1051C" w:rsidP="00B1051C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/>
                <w:bCs/>
                <w:iCs/>
                <w:sz w:val="21"/>
                <w:szCs w:val="21"/>
              </w:rPr>
              <w:t>.009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12009" w14:textId="77777777" w:rsidR="00B1051C" w:rsidRPr="00EA35AA" w:rsidRDefault="00B1051C" w:rsidP="00B1051C">
            <w:pPr>
              <w:rPr>
                <w:iCs/>
                <w:sz w:val="21"/>
                <w:szCs w:val="21"/>
              </w:rPr>
            </w:pPr>
            <w:r w:rsidRPr="00EA35AA">
              <w:rPr>
                <w:iCs/>
                <w:sz w:val="21"/>
                <w:szCs w:val="21"/>
              </w:rPr>
              <w:t>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3C70490" w14:textId="33099204" w:rsidR="00B1051C" w:rsidRPr="00EA35AA" w:rsidRDefault="00D465AA" w:rsidP="00B1051C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7.7 (5.9)</w:t>
            </w:r>
          </w:p>
          <w:p w14:paraId="4506D590" w14:textId="11336492" w:rsidR="00B1051C" w:rsidRPr="00EA35AA" w:rsidRDefault="00D465AA" w:rsidP="00B1051C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B1051C" w:rsidRPr="00EA35AA">
              <w:rPr>
                <w:sz w:val="21"/>
                <w:szCs w:val="21"/>
              </w:rPr>
              <w:t>3.9 (3.9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BD991" w14:textId="6E82E339" w:rsidR="00B1051C" w:rsidRPr="00EA35AA" w:rsidRDefault="00D465AA" w:rsidP="00B1051C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3.8 (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 xml:space="preserve">7.3 – </w:t>
            </w:r>
            <w:r>
              <w:rPr>
                <w:iCs/>
                <w:sz w:val="21"/>
                <w:szCs w:val="21"/>
              </w:rPr>
              <w:t>˗</w:t>
            </w:r>
            <w:r w:rsidR="00B1051C" w:rsidRPr="00EA35AA">
              <w:rPr>
                <w:iCs/>
                <w:sz w:val="21"/>
                <w:szCs w:val="21"/>
              </w:rPr>
              <w:t>0.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66ADD" w14:textId="2E540608" w:rsidR="00B1051C" w:rsidRPr="00EA35AA" w:rsidRDefault="00B1051C" w:rsidP="00B1051C">
            <w:pPr>
              <w:rPr>
                <w:b/>
                <w:bCs/>
                <w:iCs/>
                <w:sz w:val="21"/>
                <w:szCs w:val="21"/>
              </w:rPr>
            </w:pPr>
            <w:r w:rsidRPr="00EA35AA">
              <w:rPr>
                <w:bCs/>
                <w:iCs/>
                <w:sz w:val="21"/>
                <w:szCs w:val="21"/>
              </w:rPr>
              <w:t xml:space="preserve"> </w:t>
            </w:r>
            <w:r w:rsidRPr="00EA35AA">
              <w:rPr>
                <w:b/>
                <w:bCs/>
                <w:iCs/>
                <w:sz w:val="21"/>
                <w:szCs w:val="21"/>
              </w:rPr>
              <w:t>.002</w:t>
            </w:r>
            <w:r w:rsidR="006D1470" w:rsidRPr="00196FAB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="006D1470" w:rsidRPr="006D1470" w:rsidDel="006D1470">
              <w:rPr>
                <w:b/>
                <w:bCs/>
                <w:iCs/>
                <w:sz w:val="21"/>
                <w:szCs w:val="21"/>
              </w:rPr>
              <w:t xml:space="preserve"> </w:t>
            </w:r>
          </w:p>
        </w:tc>
      </w:tr>
      <w:tr w:rsidR="00B1051C" w:rsidRPr="001A0738" w14:paraId="3BF10B38" w14:textId="77777777" w:rsidTr="00EA35AA">
        <w:trPr>
          <w:gridAfter w:val="2"/>
          <w:wAfter w:w="1234" w:type="dxa"/>
          <w:trHeight w:val="270"/>
        </w:trPr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34B8B" w14:textId="77777777" w:rsidR="00B1051C" w:rsidRPr="001A0738" w:rsidRDefault="00B1051C" w:rsidP="00B1051C">
            <w:pPr>
              <w:ind w:left="238" w:hanging="142"/>
              <w:rPr>
                <w:b/>
                <w:bCs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60ED3" w14:textId="77777777" w:rsidR="00B1051C" w:rsidRPr="001A0738" w:rsidRDefault="00B1051C" w:rsidP="00B1051C">
            <w:pPr>
              <w:rPr>
                <w:b/>
                <w:bCs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3B41B" w14:textId="77777777" w:rsidR="00B1051C" w:rsidRPr="001A0738" w:rsidRDefault="00B1051C" w:rsidP="00B1051C">
            <w:pPr>
              <w:jc w:val="center"/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1489A" w14:textId="77777777" w:rsidR="00B1051C" w:rsidRPr="001A0738" w:rsidRDefault="00B1051C" w:rsidP="00B1051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AF8CB" w14:textId="77777777" w:rsidR="00B1051C" w:rsidRPr="001A0738" w:rsidRDefault="00B1051C" w:rsidP="00B1051C">
            <w:pPr>
              <w:jc w:val="center"/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723BD" w14:textId="77777777" w:rsidR="00B1051C" w:rsidRPr="001A0738" w:rsidRDefault="00B1051C" w:rsidP="00B1051C">
            <w:pPr>
              <w:jc w:val="center"/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2F902" w14:textId="77777777" w:rsidR="00B1051C" w:rsidRPr="001A0738" w:rsidRDefault="00B1051C" w:rsidP="00B1051C">
            <w:pPr>
              <w:jc w:val="center"/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7890E" w14:textId="77777777" w:rsidR="00B1051C" w:rsidRPr="001A0738" w:rsidRDefault="00B1051C" w:rsidP="00B1051C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1DB4B" w14:textId="77777777" w:rsidR="00B1051C" w:rsidRPr="001A0738" w:rsidRDefault="00B1051C" w:rsidP="00B1051C">
            <w:pPr>
              <w:jc w:val="center"/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693CD" w14:textId="77777777" w:rsidR="00B1051C" w:rsidRPr="001A0738" w:rsidRDefault="00B1051C" w:rsidP="00B1051C">
            <w:pPr>
              <w:jc w:val="center"/>
            </w:pPr>
          </w:p>
        </w:tc>
      </w:tr>
    </w:tbl>
    <w:p w14:paraId="3D19009E" w14:textId="1FE3564F" w:rsidR="006D1470" w:rsidRDefault="006D1470" w:rsidP="00EA35AA">
      <w:pPr>
        <w:ind w:right="-207"/>
        <w:rPr>
          <w:lang w:eastAsia="en-US"/>
        </w:rPr>
      </w:pPr>
      <w:r>
        <w:rPr>
          <w:vertAlign w:val="superscript"/>
          <w:lang w:eastAsia="en-US"/>
        </w:rPr>
        <w:t xml:space="preserve">       </w:t>
      </w:r>
      <w:proofErr w:type="spellStart"/>
      <w:r>
        <w:rPr>
          <w:vertAlign w:val="superscript"/>
          <w:lang w:eastAsia="en-US"/>
        </w:rPr>
        <w:t>a</w:t>
      </w:r>
      <w:r w:rsidRPr="001A0738">
        <w:rPr>
          <w:lang w:eastAsia="en-US"/>
        </w:rPr>
        <w:t>Adjusted</w:t>
      </w:r>
      <w:proofErr w:type="spellEnd"/>
      <w:r w:rsidRPr="001A0738">
        <w:rPr>
          <w:lang w:eastAsia="en-US"/>
        </w:rPr>
        <w:t xml:space="preserve"> for age, </w:t>
      </w:r>
      <w:proofErr w:type="gramStart"/>
      <w:r w:rsidRPr="001A0738">
        <w:rPr>
          <w:lang w:eastAsia="en-US"/>
        </w:rPr>
        <w:t>gender</w:t>
      </w:r>
      <w:proofErr w:type="gramEnd"/>
      <w:r w:rsidRPr="001A0738">
        <w:rPr>
          <w:lang w:eastAsia="en-US"/>
        </w:rPr>
        <w:t xml:space="preserve"> and ethnicity. </w:t>
      </w:r>
    </w:p>
    <w:p w14:paraId="294844D4" w14:textId="6F72E399" w:rsidR="00CB0767" w:rsidRPr="000A1EFC" w:rsidRDefault="006D1470" w:rsidP="00CB0767">
      <w:pPr>
        <w:ind w:left="284" w:right="-207"/>
        <w:rPr>
          <w:lang w:eastAsia="en-US"/>
        </w:rPr>
      </w:pPr>
      <w:proofErr w:type="spellStart"/>
      <w:r w:rsidRPr="00EA35AA">
        <w:rPr>
          <w:vertAlign w:val="superscript"/>
          <w:lang w:eastAsia="en-US"/>
        </w:rPr>
        <w:t>b</w:t>
      </w:r>
      <w:r w:rsidR="00CB0767" w:rsidRPr="00F55C35">
        <w:rPr>
          <w:lang w:eastAsia="en-US"/>
        </w:rPr>
        <w:t>Statistically</w:t>
      </w:r>
      <w:proofErr w:type="spellEnd"/>
      <w:r w:rsidR="00CB0767" w:rsidRPr="00F55C35">
        <w:rPr>
          <w:lang w:eastAsia="en-US"/>
        </w:rPr>
        <w:t xml:space="preserve"> significant </w:t>
      </w:r>
      <w:r w:rsidR="00CB0767" w:rsidRPr="00F55C35">
        <w:rPr>
          <w:i/>
          <w:iCs/>
          <w:lang w:eastAsia="en-US"/>
        </w:rPr>
        <w:t>P</w:t>
      </w:r>
      <w:r w:rsidR="00CB0767" w:rsidRPr="00F55C35">
        <w:rPr>
          <w:lang w:eastAsia="en-US"/>
        </w:rPr>
        <w:t xml:space="preserve"> values when compared to reference quartiles.</w:t>
      </w:r>
    </w:p>
    <w:p w14:paraId="15D77AA0" w14:textId="25925FB1" w:rsidR="00CB0767" w:rsidRPr="001A0738" w:rsidRDefault="006D1470" w:rsidP="00EA35AA">
      <w:pPr>
        <w:ind w:right="-207"/>
        <w:rPr>
          <w:lang w:eastAsia="en-US"/>
        </w:rPr>
      </w:pPr>
      <w:r>
        <w:rPr>
          <w:vertAlign w:val="superscript"/>
          <w:lang w:eastAsia="en-US"/>
        </w:rPr>
        <w:t xml:space="preserve">       </w:t>
      </w:r>
      <w:proofErr w:type="spellStart"/>
      <w:r>
        <w:rPr>
          <w:vertAlign w:val="superscript"/>
          <w:lang w:eastAsia="en-US"/>
        </w:rPr>
        <w:t>c</w:t>
      </w:r>
      <w:r w:rsidR="00CB0767" w:rsidRPr="001A0738">
        <w:rPr>
          <w:lang w:eastAsia="en-US"/>
        </w:rPr>
        <w:t>Ref</w:t>
      </w:r>
      <w:proofErr w:type="spellEnd"/>
      <w:r w:rsidR="00CB0767" w:rsidRPr="001A0738">
        <w:rPr>
          <w:lang w:eastAsia="en-US"/>
        </w:rPr>
        <w:t xml:space="preserve">: Reference group. </w:t>
      </w:r>
    </w:p>
    <w:p w14:paraId="06881A34" w14:textId="7B6DCD8F" w:rsidR="00CB0767" w:rsidRPr="001A0738" w:rsidRDefault="006D1470" w:rsidP="00EA35AA">
      <w:pPr>
        <w:rPr>
          <w:lang w:eastAsia="en-US"/>
        </w:rPr>
      </w:pPr>
      <w:r>
        <w:rPr>
          <w:vertAlign w:val="superscript"/>
          <w:lang w:eastAsia="en-US"/>
        </w:rPr>
        <w:t xml:space="preserve">       </w:t>
      </w:r>
      <w:proofErr w:type="spellStart"/>
      <w:r>
        <w:rPr>
          <w:vertAlign w:val="superscript"/>
          <w:lang w:eastAsia="en-US"/>
        </w:rPr>
        <w:t>d</w:t>
      </w:r>
      <w:r w:rsidR="00CB0767" w:rsidRPr="001A0738">
        <w:rPr>
          <w:lang w:eastAsia="en-US"/>
        </w:rPr>
        <w:t>CAL</w:t>
      </w:r>
      <w:proofErr w:type="spellEnd"/>
      <w:r w:rsidR="00CB0767" w:rsidRPr="001A0738">
        <w:rPr>
          <w:lang w:eastAsia="en-US"/>
        </w:rPr>
        <w:t xml:space="preserve">: Calorie.  </w:t>
      </w:r>
    </w:p>
    <w:p w14:paraId="2E61FAB5" w14:textId="3E73D2FF" w:rsidR="00CB0767" w:rsidRPr="001A0738" w:rsidRDefault="006D1470" w:rsidP="00EA35AA">
      <w:pPr>
        <w:ind w:right="-207"/>
        <w:rPr>
          <w:lang w:eastAsia="en-US"/>
        </w:rPr>
      </w:pPr>
      <w:r>
        <w:rPr>
          <w:vertAlign w:val="superscript"/>
          <w:lang w:eastAsia="en-US"/>
        </w:rPr>
        <w:t xml:space="preserve">       </w:t>
      </w:r>
      <w:proofErr w:type="spellStart"/>
      <w:r>
        <w:rPr>
          <w:vertAlign w:val="superscript"/>
          <w:lang w:eastAsia="en-US"/>
        </w:rPr>
        <w:t>e</w:t>
      </w:r>
      <w:r w:rsidR="00CB0767" w:rsidRPr="001A0738">
        <w:rPr>
          <w:lang w:eastAsia="en-US"/>
        </w:rPr>
        <w:t>CHO</w:t>
      </w:r>
      <w:proofErr w:type="spellEnd"/>
      <w:r w:rsidR="00CB0767" w:rsidRPr="001A0738">
        <w:rPr>
          <w:lang w:eastAsia="en-US"/>
        </w:rPr>
        <w:t xml:space="preserve">: Carbohydrate. </w:t>
      </w:r>
    </w:p>
    <w:p w14:paraId="7FDBC5F8" w14:textId="7C7257C6" w:rsidR="00CB0767" w:rsidRPr="00AE6AB9" w:rsidRDefault="006D1470" w:rsidP="00EA35AA">
      <w:pPr>
        <w:ind w:right="-207"/>
        <w:rPr>
          <w:color w:val="000000" w:themeColor="text1"/>
          <w:lang w:eastAsia="en-US"/>
        </w:rPr>
      </w:pPr>
      <w:r>
        <w:rPr>
          <w:color w:val="000000" w:themeColor="text1"/>
          <w:vertAlign w:val="superscript"/>
          <w:lang w:eastAsia="en-US"/>
        </w:rPr>
        <w:t xml:space="preserve">       </w:t>
      </w:r>
      <w:proofErr w:type="spellStart"/>
      <w:r>
        <w:rPr>
          <w:color w:val="000000" w:themeColor="text1"/>
          <w:vertAlign w:val="superscript"/>
          <w:lang w:eastAsia="en-US"/>
        </w:rPr>
        <w:t>f</w:t>
      </w:r>
      <w:r w:rsidR="00CB0767" w:rsidRPr="00AE6AB9">
        <w:rPr>
          <w:color w:val="000000" w:themeColor="text1"/>
          <w:lang w:eastAsia="en-US"/>
        </w:rPr>
        <w:t>FBG</w:t>
      </w:r>
      <w:proofErr w:type="spellEnd"/>
      <w:r w:rsidR="00CB0767" w:rsidRPr="00AE6AB9">
        <w:rPr>
          <w:color w:val="000000" w:themeColor="text1"/>
          <w:lang w:eastAsia="en-US"/>
        </w:rPr>
        <w:t>: Fasting blood glucose measured in the morning before food or water.</w:t>
      </w:r>
    </w:p>
    <w:p w14:paraId="0C52EC04" w14:textId="499E50A6" w:rsidR="006D1470" w:rsidRDefault="006D1470" w:rsidP="00EA35AA">
      <w:pPr>
        <w:ind w:right="-207"/>
        <w:rPr>
          <w:color w:val="000000" w:themeColor="text1"/>
          <w:lang w:eastAsia="en-US"/>
        </w:rPr>
      </w:pPr>
      <w:r>
        <w:rPr>
          <w:color w:val="000000" w:themeColor="text1"/>
          <w:vertAlign w:val="superscript"/>
          <w:lang w:eastAsia="en-US"/>
        </w:rPr>
        <w:t xml:space="preserve">       </w:t>
      </w:r>
      <w:proofErr w:type="spellStart"/>
      <w:r>
        <w:rPr>
          <w:color w:val="000000" w:themeColor="text1"/>
          <w:vertAlign w:val="superscript"/>
          <w:lang w:eastAsia="en-US"/>
        </w:rPr>
        <w:t>g</w:t>
      </w:r>
      <w:r w:rsidR="00CB0767" w:rsidRPr="00AE6AB9">
        <w:rPr>
          <w:color w:val="000000" w:themeColor="text1"/>
          <w:lang w:eastAsia="en-US"/>
        </w:rPr>
        <w:t>RBG</w:t>
      </w:r>
      <w:proofErr w:type="spellEnd"/>
      <w:r w:rsidR="00CB0767" w:rsidRPr="00AE6AB9">
        <w:rPr>
          <w:color w:val="000000" w:themeColor="text1"/>
          <w:lang w:eastAsia="en-US"/>
        </w:rPr>
        <w:t xml:space="preserve">: Random blood glucose measured two hours following ingestion of breakfast, lunch or </w:t>
      </w:r>
    </w:p>
    <w:p w14:paraId="2D46C197" w14:textId="274A7D44" w:rsidR="00CB0767" w:rsidRPr="00E17809" w:rsidRDefault="006D1470" w:rsidP="00EA35AA">
      <w:pPr>
        <w:ind w:right="-207"/>
        <w:rPr>
          <w:color w:val="000000" w:themeColor="text1"/>
          <w:lang w:eastAsia="en-US"/>
        </w:rPr>
      </w:pPr>
      <w:r>
        <w:rPr>
          <w:color w:val="000000" w:themeColor="text1"/>
          <w:lang w:eastAsia="en-US"/>
        </w:rPr>
        <w:t xml:space="preserve">                </w:t>
      </w:r>
      <w:r w:rsidR="00CB0767" w:rsidRPr="00AE6AB9">
        <w:rPr>
          <w:color w:val="000000" w:themeColor="text1"/>
          <w:lang w:eastAsia="en-US"/>
        </w:rPr>
        <w:t>dinner.</w:t>
      </w:r>
    </w:p>
    <w:p w14:paraId="18E2CC1B" w14:textId="77777777" w:rsidR="00CB0D0F" w:rsidRDefault="00CB0D0F" w:rsidP="00EA35AA"/>
    <w:sectPr w:rsidR="00CB0D0F" w:rsidSect="00EA35AA">
      <w:footerReference w:type="default" r:id="rId7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9A066" w14:textId="77777777" w:rsidR="00BA355A" w:rsidRDefault="00BA355A">
      <w:r>
        <w:separator/>
      </w:r>
    </w:p>
  </w:endnote>
  <w:endnote w:type="continuationSeparator" w:id="0">
    <w:p w14:paraId="209CBA4C" w14:textId="77777777" w:rsidR="00BA355A" w:rsidRDefault="00BA3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Helvetica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9A166" w14:textId="5113AD8A" w:rsidR="001F10AE" w:rsidRDefault="001F10A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E173C">
      <w:rPr>
        <w:noProof/>
      </w:rPr>
      <w:t>1</w:t>
    </w:r>
    <w:r>
      <w:rPr>
        <w:noProof/>
      </w:rPr>
      <w:fldChar w:fldCharType="end"/>
    </w:r>
  </w:p>
  <w:p w14:paraId="19318526" w14:textId="77777777" w:rsidR="001F10AE" w:rsidRDefault="001F10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46545" w14:textId="77777777" w:rsidR="00BA355A" w:rsidRDefault="00BA355A">
      <w:r>
        <w:separator/>
      </w:r>
    </w:p>
  </w:footnote>
  <w:footnote w:type="continuationSeparator" w:id="0">
    <w:p w14:paraId="3310EE8A" w14:textId="77777777" w:rsidR="00BA355A" w:rsidRDefault="00BA35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076F"/>
    <w:multiLevelType w:val="hybridMultilevel"/>
    <w:tmpl w:val="0E0C30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4179C"/>
    <w:multiLevelType w:val="multilevel"/>
    <w:tmpl w:val="D3A2AD00"/>
    <w:lvl w:ilvl="0">
      <w:start w:val="5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1A4B91"/>
    <w:multiLevelType w:val="hybridMultilevel"/>
    <w:tmpl w:val="9F68C506"/>
    <w:lvl w:ilvl="0" w:tplc="8B42EE5A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" w15:restartNumberingAfterBreak="0">
    <w:nsid w:val="142C03CC"/>
    <w:multiLevelType w:val="hybridMultilevel"/>
    <w:tmpl w:val="36F4B5B6"/>
    <w:lvl w:ilvl="0" w:tplc="03066DF2">
      <w:numFmt w:val="bullet"/>
      <w:lvlText w:val=""/>
      <w:lvlJc w:val="left"/>
      <w:pPr>
        <w:ind w:left="6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4" w15:restartNumberingAfterBreak="0">
    <w:nsid w:val="14EF4C19"/>
    <w:multiLevelType w:val="hybridMultilevel"/>
    <w:tmpl w:val="FD24F462"/>
    <w:lvl w:ilvl="0" w:tplc="545A71E6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12575"/>
    <w:multiLevelType w:val="hybridMultilevel"/>
    <w:tmpl w:val="0BAAD942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658EB"/>
    <w:multiLevelType w:val="hybridMultilevel"/>
    <w:tmpl w:val="E8DCE7F0"/>
    <w:lvl w:ilvl="0" w:tplc="AC604B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255A2EE5"/>
    <w:multiLevelType w:val="hybridMultilevel"/>
    <w:tmpl w:val="BDA28D76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8F11B7"/>
    <w:multiLevelType w:val="hybridMultilevel"/>
    <w:tmpl w:val="981E293A"/>
    <w:lvl w:ilvl="0" w:tplc="4CF6FB6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50008F"/>
    <w:multiLevelType w:val="hybridMultilevel"/>
    <w:tmpl w:val="D37E1BFA"/>
    <w:lvl w:ilvl="0" w:tplc="8514BFA6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0" w15:restartNumberingAfterBreak="0">
    <w:nsid w:val="2BB04445"/>
    <w:multiLevelType w:val="hybridMultilevel"/>
    <w:tmpl w:val="E8DCE7F0"/>
    <w:lvl w:ilvl="0" w:tplc="AC604B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2E813679"/>
    <w:multiLevelType w:val="hybridMultilevel"/>
    <w:tmpl w:val="583C56A0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5621E4"/>
    <w:multiLevelType w:val="hybridMultilevel"/>
    <w:tmpl w:val="9830EDC2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641520"/>
    <w:multiLevelType w:val="hybridMultilevel"/>
    <w:tmpl w:val="02E41D90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420047"/>
    <w:multiLevelType w:val="hybridMultilevel"/>
    <w:tmpl w:val="964C4D8E"/>
    <w:lvl w:ilvl="0" w:tplc="7204832C">
      <w:start w:val="2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40343C4E"/>
    <w:multiLevelType w:val="hybridMultilevel"/>
    <w:tmpl w:val="3C9C86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A6482A"/>
    <w:multiLevelType w:val="hybridMultilevel"/>
    <w:tmpl w:val="5ACCA122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7" w15:restartNumberingAfterBreak="0">
    <w:nsid w:val="441114BD"/>
    <w:multiLevelType w:val="hybridMultilevel"/>
    <w:tmpl w:val="3FBA4116"/>
    <w:lvl w:ilvl="0" w:tplc="7A245D22">
      <w:start w:val="72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CB5791"/>
    <w:multiLevelType w:val="multilevel"/>
    <w:tmpl w:val="447E2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02A2F6C"/>
    <w:multiLevelType w:val="hybridMultilevel"/>
    <w:tmpl w:val="E528F5A4"/>
    <w:lvl w:ilvl="0" w:tplc="454244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BA49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10AD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94F76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84CE9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F274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274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4006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B8C69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5CC24C5C"/>
    <w:multiLevelType w:val="hybridMultilevel"/>
    <w:tmpl w:val="A60CCC5C"/>
    <w:lvl w:ilvl="0" w:tplc="A4FE2412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AF72D7"/>
    <w:multiLevelType w:val="hybridMultilevel"/>
    <w:tmpl w:val="D916DAAA"/>
    <w:lvl w:ilvl="0" w:tplc="3F0E5C06">
      <w:start w:val="1"/>
      <w:numFmt w:val="bullet"/>
      <w:lvlText w:val=""/>
      <w:lvlJc w:val="left"/>
      <w:pPr>
        <w:ind w:left="390" w:hanging="360"/>
      </w:pPr>
      <w:rPr>
        <w:rFonts w:ascii="Symbol" w:eastAsia="Times New Roman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2" w15:restartNumberingAfterBreak="0">
    <w:nsid w:val="66D421DD"/>
    <w:multiLevelType w:val="hybridMultilevel"/>
    <w:tmpl w:val="C220DD24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983175"/>
    <w:multiLevelType w:val="hybridMultilevel"/>
    <w:tmpl w:val="1040D0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F73ECF"/>
    <w:multiLevelType w:val="hybridMultilevel"/>
    <w:tmpl w:val="A60CCC5C"/>
    <w:lvl w:ilvl="0" w:tplc="A4FE2412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F51ED4"/>
    <w:multiLevelType w:val="hybridMultilevel"/>
    <w:tmpl w:val="51F4558A"/>
    <w:lvl w:ilvl="0" w:tplc="6AB0488A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6" w15:restartNumberingAfterBreak="0">
    <w:nsid w:val="7B094C1F"/>
    <w:multiLevelType w:val="hybridMultilevel"/>
    <w:tmpl w:val="04AE0A86"/>
    <w:lvl w:ilvl="0" w:tplc="04AEF22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A921848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EE42082C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FF7831B2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FC3AC16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246CAF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A42A566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ED289A1E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EA463A50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673413455">
    <w:abstractNumId w:val="4"/>
  </w:num>
  <w:num w:numId="2" w16cid:durableId="864947838">
    <w:abstractNumId w:val="6"/>
  </w:num>
  <w:num w:numId="3" w16cid:durableId="261112199">
    <w:abstractNumId w:val="9"/>
  </w:num>
  <w:num w:numId="4" w16cid:durableId="1736930154">
    <w:abstractNumId w:val="25"/>
  </w:num>
  <w:num w:numId="5" w16cid:durableId="665129778">
    <w:abstractNumId w:val="2"/>
  </w:num>
  <w:num w:numId="6" w16cid:durableId="1452555329">
    <w:abstractNumId w:val="3"/>
  </w:num>
  <w:num w:numId="7" w16cid:durableId="494802943">
    <w:abstractNumId w:val="23"/>
  </w:num>
  <w:num w:numId="8" w16cid:durableId="1413623204">
    <w:abstractNumId w:val="16"/>
  </w:num>
  <w:num w:numId="9" w16cid:durableId="1574391529">
    <w:abstractNumId w:val="26"/>
  </w:num>
  <w:num w:numId="10" w16cid:durableId="1282810091">
    <w:abstractNumId w:val="17"/>
  </w:num>
  <w:num w:numId="11" w16cid:durableId="860554416">
    <w:abstractNumId w:val="20"/>
  </w:num>
  <w:num w:numId="12" w16cid:durableId="1466705061">
    <w:abstractNumId w:val="10"/>
  </w:num>
  <w:num w:numId="13" w16cid:durableId="1899710170">
    <w:abstractNumId w:val="19"/>
  </w:num>
  <w:num w:numId="14" w16cid:durableId="1458841599">
    <w:abstractNumId w:val="14"/>
  </w:num>
  <w:num w:numId="15" w16cid:durableId="891385941">
    <w:abstractNumId w:val="5"/>
  </w:num>
  <w:num w:numId="16" w16cid:durableId="194464162">
    <w:abstractNumId w:val="8"/>
  </w:num>
  <w:num w:numId="17" w16cid:durableId="1597592215">
    <w:abstractNumId w:val="0"/>
  </w:num>
  <w:num w:numId="18" w16cid:durableId="546339819">
    <w:abstractNumId w:val="1"/>
  </w:num>
  <w:num w:numId="19" w16cid:durableId="31183064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684021973">
    <w:abstractNumId w:val="22"/>
  </w:num>
  <w:num w:numId="21" w16cid:durableId="1269432828">
    <w:abstractNumId w:val="24"/>
  </w:num>
  <w:num w:numId="22" w16cid:durableId="1944264377">
    <w:abstractNumId w:val="11"/>
  </w:num>
  <w:num w:numId="23" w16cid:durableId="1204899866">
    <w:abstractNumId w:val="13"/>
  </w:num>
  <w:num w:numId="24" w16cid:durableId="469372172">
    <w:abstractNumId w:val="7"/>
  </w:num>
  <w:num w:numId="25" w16cid:durableId="1685209687">
    <w:abstractNumId w:val="15"/>
  </w:num>
  <w:num w:numId="26" w16cid:durableId="442724132">
    <w:abstractNumId w:val="12"/>
  </w:num>
  <w:num w:numId="27" w16cid:durableId="132829125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767"/>
    <w:rsid w:val="00004B72"/>
    <w:rsid w:val="00031717"/>
    <w:rsid w:val="000321C8"/>
    <w:rsid w:val="000E0130"/>
    <w:rsid w:val="00166EE0"/>
    <w:rsid w:val="001778E0"/>
    <w:rsid w:val="001B201F"/>
    <w:rsid w:val="001F10AE"/>
    <w:rsid w:val="00281BE3"/>
    <w:rsid w:val="002E49F9"/>
    <w:rsid w:val="0035671A"/>
    <w:rsid w:val="00377722"/>
    <w:rsid w:val="003A462D"/>
    <w:rsid w:val="003D2DA7"/>
    <w:rsid w:val="004153E5"/>
    <w:rsid w:val="0044322C"/>
    <w:rsid w:val="004717BE"/>
    <w:rsid w:val="0048434C"/>
    <w:rsid w:val="00497444"/>
    <w:rsid w:val="004A0C79"/>
    <w:rsid w:val="0053167C"/>
    <w:rsid w:val="00542440"/>
    <w:rsid w:val="00547DAF"/>
    <w:rsid w:val="00560DDE"/>
    <w:rsid w:val="005B275D"/>
    <w:rsid w:val="005D3152"/>
    <w:rsid w:val="005E173C"/>
    <w:rsid w:val="006102D9"/>
    <w:rsid w:val="00641E6C"/>
    <w:rsid w:val="00681AA2"/>
    <w:rsid w:val="00691517"/>
    <w:rsid w:val="006D1470"/>
    <w:rsid w:val="00745D88"/>
    <w:rsid w:val="007533B7"/>
    <w:rsid w:val="0075351D"/>
    <w:rsid w:val="00782B8F"/>
    <w:rsid w:val="007920D5"/>
    <w:rsid w:val="007D2A5D"/>
    <w:rsid w:val="00886ED7"/>
    <w:rsid w:val="008D1BA4"/>
    <w:rsid w:val="009253E2"/>
    <w:rsid w:val="0093241C"/>
    <w:rsid w:val="00945934"/>
    <w:rsid w:val="00982898"/>
    <w:rsid w:val="00A22252"/>
    <w:rsid w:val="00A45014"/>
    <w:rsid w:val="00AE00B5"/>
    <w:rsid w:val="00B1051C"/>
    <w:rsid w:val="00B26382"/>
    <w:rsid w:val="00BA355A"/>
    <w:rsid w:val="00BB5B2E"/>
    <w:rsid w:val="00BD3539"/>
    <w:rsid w:val="00BF772C"/>
    <w:rsid w:val="00C6551F"/>
    <w:rsid w:val="00CB0767"/>
    <w:rsid w:val="00CB0D0F"/>
    <w:rsid w:val="00CB2FD1"/>
    <w:rsid w:val="00CF3FC8"/>
    <w:rsid w:val="00D465AA"/>
    <w:rsid w:val="00D84645"/>
    <w:rsid w:val="00DE4F01"/>
    <w:rsid w:val="00E276AC"/>
    <w:rsid w:val="00E50285"/>
    <w:rsid w:val="00EA35AA"/>
    <w:rsid w:val="00F4105C"/>
    <w:rsid w:val="00F62D16"/>
    <w:rsid w:val="00FC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10070"/>
  <w15:chartTrackingRefBased/>
  <w15:docId w15:val="{5752D5E2-97C4-4EAB-828D-C4474C0EE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7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767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CB0767"/>
    <w:pPr>
      <w:keepNext/>
      <w:jc w:val="center"/>
      <w:outlineLvl w:val="1"/>
    </w:pPr>
    <w:rPr>
      <w:rFonts w:ascii="Arial" w:hAnsi="Arial" w:cs="Arial"/>
      <w:sz w:val="20"/>
      <w:szCs w:val="20"/>
      <w:u w:val="single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B0767"/>
    <w:pPr>
      <w:keepNext/>
      <w:ind w:left="357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76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767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CB0767"/>
    <w:rPr>
      <w:rFonts w:ascii="Arial" w:eastAsia="Times New Roman" w:hAnsi="Arial" w:cs="Arial"/>
      <w:sz w:val="20"/>
      <w:szCs w:val="20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CB0767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76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rsid w:val="00CB07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767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CB07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767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CB0767"/>
    <w:pPr>
      <w:ind w:left="720"/>
    </w:pPr>
  </w:style>
  <w:style w:type="paragraph" w:styleId="BodyText">
    <w:name w:val="Body Text"/>
    <w:basedOn w:val="Normal"/>
    <w:link w:val="BodyTextChar"/>
    <w:uiPriority w:val="99"/>
    <w:rsid w:val="00CB0767"/>
    <w:rPr>
      <w:rFonts w:ascii="Garamond" w:hAnsi="Garamond" w:cs="Garamond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CB0767"/>
    <w:rPr>
      <w:rFonts w:ascii="Garamond" w:eastAsia="Times New Roman" w:hAnsi="Garamond" w:cs="Garamond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CB0767"/>
    <w:rPr>
      <w:rFonts w:ascii="Times New Roman" w:hAnsi="Times New Roman" w:cs="Times New Roman"/>
      <w:sz w:val="16"/>
      <w:szCs w:val="16"/>
    </w:rPr>
  </w:style>
  <w:style w:type="character" w:customStyle="1" w:styleId="apple-converted-space">
    <w:name w:val="apple-converted-space"/>
    <w:basedOn w:val="DefaultParagraphFont"/>
    <w:uiPriority w:val="99"/>
    <w:rsid w:val="00CB0767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sid w:val="00CB0767"/>
    <w:rPr>
      <w:rFonts w:ascii="Times New Roman" w:hAnsi="Times New Roman"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uiPriority w:val="99"/>
    <w:rsid w:val="00CB076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uiPriority w:val="99"/>
    <w:rsid w:val="00CB07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uiPriority w:val="99"/>
    <w:rsid w:val="00CB0767"/>
    <w:rPr>
      <w:noProof/>
    </w:rPr>
  </w:style>
  <w:style w:type="character" w:customStyle="1" w:styleId="EndNoteBibliographyChar">
    <w:name w:val="EndNote Bibliography Char"/>
    <w:basedOn w:val="DefaultParagraphFont"/>
    <w:uiPriority w:val="99"/>
    <w:rsid w:val="00CB076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rsid w:val="00CB0767"/>
    <w:pPr>
      <w:spacing w:before="100" w:beforeAutospacing="1" w:after="100" w:afterAutospacing="1"/>
    </w:pPr>
    <w:rPr>
      <w:rFonts w:ascii="SimSun" w:cs="SimSun"/>
    </w:rPr>
  </w:style>
  <w:style w:type="paragraph" w:styleId="CommentText">
    <w:name w:val="annotation text"/>
    <w:basedOn w:val="Normal"/>
    <w:link w:val="CommentTextChar"/>
    <w:uiPriority w:val="99"/>
    <w:rsid w:val="00CB07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767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B0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B0767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rsid w:val="00CB07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B0767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ListParagraphChar">
    <w:name w:val="List Paragraph Char"/>
    <w:basedOn w:val="DefaultParagraphFont"/>
    <w:uiPriority w:val="99"/>
    <w:rsid w:val="00CB0767"/>
    <w:rPr>
      <w:rFonts w:ascii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rsid w:val="00CB0767"/>
    <w:rPr>
      <w:color w:val="FF0000"/>
    </w:rPr>
  </w:style>
  <w:style w:type="character" w:customStyle="1" w:styleId="BodyText2Char">
    <w:name w:val="Body Text 2 Char"/>
    <w:basedOn w:val="DefaultParagraphFont"/>
    <w:link w:val="BodyText2"/>
    <w:uiPriority w:val="99"/>
    <w:rsid w:val="00CB0767"/>
    <w:rPr>
      <w:rFonts w:ascii="Times New Roman" w:eastAsia="Times New Roman" w:hAnsi="Times New Roman" w:cs="Times New Roman"/>
      <w:color w:val="FF0000"/>
      <w:sz w:val="24"/>
      <w:szCs w:val="24"/>
      <w:lang w:val="en-US" w:eastAsia="zh-CN"/>
    </w:rPr>
  </w:style>
  <w:style w:type="paragraph" w:styleId="BodyText3">
    <w:name w:val="Body Text 3"/>
    <w:basedOn w:val="Normal"/>
    <w:link w:val="BodyText3Char"/>
    <w:uiPriority w:val="99"/>
    <w:rsid w:val="00CB0767"/>
    <w:pPr>
      <w:ind w:right="-207"/>
    </w:pPr>
  </w:style>
  <w:style w:type="character" w:customStyle="1" w:styleId="BodyText3Char">
    <w:name w:val="Body Text 3 Char"/>
    <w:basedOn w:val="DefaultParagraphFont"/>
    <w:link w:val="BodyText3"/>
    <w:uiPriority w:val="99"/>
    <w:rsid w:val="00CB0767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rsid w:val="00CB0767"/>
    <w:rPr>
      <w:rFonts w:ascii="Times New Roman" w:hAnsi="Times New Roman" w:cs="Times New Roman"/>
      <w:color w:val="800080"/>
      <w:u w:val="single"/>
    </w:rPr>
  </w:style>
  <w:style w:type="paragraph" w:styleId="Revision">
    <w:name w:val="Revision"/>
    <w:hidden/>
    <w:uiPriority w:val="99"/>
    <w:rsid w:val="00CB0767"/>
    <w:pPr>
      <w:spacing w:after="0" w:line="240" w:lineRule="auto"/>
    </w:pPr>
    <w:rPr>
      <w:rFonts w:ascii="Calibri" w:eastAsia="SimSun" w:hAnsi="Calibri" w:cs="Calibri"/>
      <w:lang w:val="en-SG" w:eastAsia="zh-CN"/>
    </w:rPr>
  </w:style>
  <w:style w:type="table" w:styleId="TableGrid">
    <w:name w:val="Table Grid"/>
    <w:basedOn w:val="TableNormal"/>
    <w:uiPriority w:val="59"/>
    <w:rsid w:val="00CB076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B076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B0767"/>
  </w:style>
  <w:style w:type="paragraph" w:styleId="DocumentMap">
    <w:name w:val="Document Map"/>
    <w:basedOn w:val="Normal"/>
    <w:link w:val="DocumentMapChar"/>
    <w:uiPriority w:val="99"/>
    <w:semiHidden/>
    <w:unhideWhenUsed/>
    <w:rsid w:val="00CB076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0767"/>
    <w:rPr>
      <w:rFonts w:ascii="Lucida Grande" w:eastAsia="Times New Roman" w:hAnsi="Lucida Grande" w:cs="Lucida Grande"/>
      <w:sz w:val="24"/>
      <w:szCs w:val="24"/>
      <w:lang w:val="en-US" w:eastAsia="zh-CN"/>
    </w:rPr>
  </w:style>
  <w:style w:type="paragraph" w:customStyle="1" w:styleId="p1">
    <w:name w:val="p1"/>
    <w:basedOn w:val="Normal"/>
    <w:rsid w:val="00CB0767"/>
    <w:pPr>
      <w:spacing w:line="210" w:lineRule="atLeast"/>
    </w:pPr>
    <w:rPr>
      <w:rFonts w:ascii="Times" w:eastAsiaTheme="minorEastAsia" w:hAnsi="Times"/>
      <w:color w:val="000000"/>
      <w:sz w:val="18"/>
      <w:szCs w:val="18"/>
      <w:lang w:val="en-GB"/>
    </w:rPr>
  </w:style>
  <w:style w:type="character" w:customStyle="1" w:styleId="s1">
    <w:name w:val="s1"/>
    <w:basedOn w:val="DefaultParagraphFont"/>
    <w:rsid w:val="00CB0767"/>
  </w:style>
  <w:style w:type="paragraph" w:customStyle="1" w:styleId="Default">
    <w:name w:val="Default"/>
    <w:link w:val="DefaultChar"/>
    <w:rsid w:val="00CB076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character" w:customStyle="1" w:styleId="DefaultChar">
    <w:name w:val="Default Char"/>
    <w:basedOn w:val="DefaultParagraphFont"/>
    <w:link w:val="Default"/>
    <w:rsid w:val="00CB0767"/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rsid w:val="00CB0767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CB0767"/>
  </w:style>
  <w:style w:type="character" w:customStyle="1" w:styleId="pubyear">
    <w:name w:val="pubyear"/>
    <w:basedOn w:val="DefaultParagraphFont"/>
    <w:rsid w:val="00CB0767"/>
  </w:style>
  <w:style w:type="character" w:customStyle="1" w:styleId="articletitle">
    <w:name w:val="articletitle"/>
    <w:basedOn w:val="DefaultParagraphFont"/>
    <w:rsid w:val="00CB0767"/>
  </w:style>
  <w:style w:type="character" w:customStyle="1" w:styleId="journaltitle">
    <w:name w:val="journaltitle"/>
    <w:basedOn w:val="DefaultParagraphFont"/>
    <w:rsid w:val="00CB0767"/>
  </w:style>
  <w:style w:type="character" w:customStyle="1" w:styleId="vol">
    <w:name w:val="vol"/>
    <w:basedOn w:val="DefaultParagraphFont"/>
    <w:rsid w:val="00CB0767"/>
  </w:style>
  <w:style w:type="character" w:customStyle="1" w:styleId="pagefirst">
    <w:name w:val="pagefirst"/>
    <w:basedOn w:val="DefaultParagraphFont"/>
    <w:rsid w:val="00CB0767"/>
  </w:style>
  <w:style w:type="character" w:customStyle="1" w:styleId="ref-journal">
    <w:name w:val="ref-journal"/>
    <w:basedOn w:val="DefaultParagraphFont"/>
    <w:rsid w:val="00CB0767"/>
  </w:style>
  <w:style w:type="character" w:customStyle="1" w:styleId="ref-vol">
    <w:name w:val="ref-vol"/>
    <w:basedOn w:val="DefaultParagraphFont"/>
    <w:rsid w:val="00CB0767"/>
  </w:style>
  <w:style w:type="paragraph" w:customStyle="1" w:styleId="reftext">
    <w:name w:val="$reftext"/>
    <w:basedOn w:val="Normal"/>
    <w:rsid w:val="00CB076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B0767"/>
    <w:rPr>
      <w:i/>
      <w:iCs/>
    </w:rPr>
  </w:style>
  <w:style w:type="character" w:styleId="Strong">
    <w:name w:val="Strong"/>
    <w:basedOn w:val="DefaultParagraphFont"/>
    <w:uiPriority w:val="22"/>
    <w:qFormat/>
    <w:rsid w:val="00CB0767"/>
    <w:rPr>
      <w:b/>
      <w:bCs/>
    </w:rPr>
  </w:style>
  <w:style w:type="character" w:customStyle="1" w:styleId="textmarker">
    <w:name w:val="textmarker"/>
    <w:basedOn w:val="DefaultParagraphFont"/>
    <w:rsid w:val="00CB0767"/>
  </w:style>
  <w:style w:type="paragraph" w:styleId="NoSpacing">
    <w:name w:val="No Spacing"/>
    <w:link w:val="NoSpacingChar"/>
    <w:uiPriority w:val="1"/>
    <w:qFormat/>
    <w:rsid w:val="00CB0767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B0767"/>
    <w:rPr>
      <w:rFonts w:eastAsiaTheme="minorEastAsia"/>
      <w:lang w:val="en-US" w:eastAsia="zh-CN"/>
    </w:rPr>
  </w:style>
  <w:style w:type="character" w:customStyle="1" w:styleId="identifier">
    <w:name w:val="identifier"/>
    <w:basedOn w:val="DefaultParagraphFont"/>
    <w:rsid w:val="00CB0767"/>
  </w:style>
  <w:style w:type="character" w:customStyle="1" w:styleId="id-label">
    <w:name w:val="id-label"/>
    <w:basedOn w:val="DefaultParagraphFont"/>
    <w:rsid w:val="00CB0767"/>
  </w:style>
  <w:style w:type="character" w:customStyle="1" w:styleId="highwire-cite-doi">
    <w:name w:val="highwire-cite-doi"/>
    <w:basedOn w:val="DefaultParagraphFont"/>
    <w:rsid w:val="00CB076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0767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CB0767"/>
  </w:style>
  <w:style w:type="character" w:customStyle="1" w:styleId="highwire-cite-metadata-date">
    <w:name w:val="highwire-cite-metadata-date"/>
    <w:basedOn w:val="DefaultParagraphFont"/>
    <w:rsid w:val="00CB0767"/>
  </w:style>
  <w:style w:type="character" w:customStyle="1" w:styleId="highwire-cite-metadata-volume">
    <w:name w:val="highwire-cite-metadata-volume"/>
    <w:basedOn w:val="DefaultParagraphFont"/>
    <w:rsid w:val="00CB0767"/>
  </w:style>
  <w:style w:type="character" w:customStyle="1" w:styleId="highwire-cite-metadata-issue">
    <w:name w:val="highwire-cite-metadata-issue"/>
    <w:basedOn w:val="DefaultParagraphFont"/>
    <w:rsid w:val="00CB0767"/>
  </w:style>
  <w:style w:type="character" w:customStyle="1" w:styleId="highwire-cite-metadata-pages">
    <w:name w:val="highwire-cite-metadata-pages"/>
    <w:basedOn w:val="DefaultParagraphFont"/>
    <w:rsid w:val="00CB0767"/>
  </w:style>
  <w:style w:type="character" w:customStyle="1" w:styleId="highwire-cite-metadata-doi">
    <w:name w:val="highwire-cite-metadata-doi"/>
    <w:basedOn w:val="DefaultParagraphFont"/>
    <w:rsid w:val="00CB0767"/>
  </w:style>
  <w:style w:type="character" w:customStyle="1" w:styleId="label">
    <w:name w:val="label"/>
    <w:basedOn w:val="DefaultParagraphFont"/>
    <w:rsid w:val="00CB076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B076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B07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apsodyind@gmail.com</dc:creator>
  <cp:keywords/>
  <dc:description/>
  <cp:lastModifiedBy>kai lee</cp:lastModifiedBy>
  <cp:revision>5</cp:revision>
  <dcterms:created xsi:type="dcterms:W3CDTF">2022-08-19T03:14:00Z</dcterms:created>
  <dcterms:modified xsi:type="dcterms:W3CDTF">2022-08-30T04:16:00Z</dcterms:modified>
</cp:coreProperties>
</file>